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3060"/>
        <w:gridCol w:w="1530"/>
        <w:gridCol w:w="2901"/>
      </w:tblGrid>
      <w:tr w:rsidR="00AC233C" w14:paraId="0ADCE531" w14:textId="77777777" w:rsidTr="00C227BB">
        <w:trPr>
          <w:trHeight w:val="360"/>
        </w:trPr>
        <w:tc>
          <w:tcPr>
            <w:tcW w:w="9016" w:type="dxa"/>
            <w:gridSpan w:val="4"/>
            <w:tcBorders>
              <w:bottom w:val="single" w:sz="12" w:space="0" w:color="auto"/>
            </w:tcBorders>
          </w:tcPr>
          <w:p w14:paraId="1E96663D" w14:textId="77777777" w:rsidR="00AC233C" w:rsidRPr="00353ECF" w:rsidRDefault="00AC233C" w:rsidP="00C227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3ECF">
              <w:rPr>
                <w:rFonts w:ascii="Times New Roman" w:hAnsi="Times New Roman" w:cs="Times New Roman"/>
                <w:b/>
                <w:bCs/>
                <w:lang w:val="en-US"/>
              </w:rPr>
              <w:t>Table S1. Primary antibodies for multiplex immunohistochemistry</w:t>
            </w:r>
          </w:p>
        </w:tc>
      </w:tr>
      <w:tr w:rsidR="00AC233C" w14:paraId="69E4AF8B" w14:textId="77777777" w:rsidTr="00C227BB">
        <w:trPr>
          <w:trHeight w:val="330"/>
        </w:trPr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</w:tcPr>
          <w:p w14:paraId="575130A9" w14:textId="77777777" w:rsidR="00AC233C" w:rsidRPr="00311B5E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target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14:paraId="60C4B582" w14:textId="77777777" w:rsidR="00AC233C" w:rsidRPr="00311B5E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lu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75742E90" w14:textId="77777777" w:rsidR="00AC233C" w:rsidRPr="00311B5E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. number</w:t>
            </w:r>
          </w:p>
        </w:tc>
        <w:tc>
          <w:tcPr>
            <w:tcW w:w="2901" w:type="dxa"/>
            <w:tcBorders>
              <w:top w:val="single" w:sz="12" w:space="0" w:color="auto"/>
              <w:bottom w:val="single" w:sz="12" w:space="0" w:color="auto"/>
            </w:tcBorders>
          </w:tcPr>
          <w:p w14:paraId="052B5190" w14:textId="77777777" w:rsidR="00AC233C" w:rsidRPr="00311B5E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any</w:t>
            </w:r>
          </w:p>
        </w:tc>
      </w:tr>
      <w:tr w:rsidR="00AC233C" w14:paraId="3A316C10" w14:textId="77777777" w:rsidTr="00C227BB">
        <w:trPr>
          <w:trHeight w:val="420"/>
        </w:trPr>
        <w:tc>
          <w:tcPr>
            <w:tcW w:w="1525" w:type="dxa"/>
            <w:tcBorders>
              <w:top w:val="single" w:sz="12" w:space="0" w:color="auto"/>
            </w:tcBorders>
          </w:tcPr>
          <w:p w14:paraId="052F441D" w14:textId="77777777" w:rsidR="00AC233C" w:rsidRPr="00BA5D51" w:rsidRDefault="00AC233C" w:rsidP="00C227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F56FB">
              <w:rPr>
                <w:rFonts w:ascii="Times New Roman" w:hAnsi="Times New Roman" w:cs="Times New Roman"/>
                <w:lang w:val="en-US"/>
              </w:rPr>
              <w:t>PAK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0154AD22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882A55B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5-15120</w:t>
            </w:r>
          </w:p>
        </w:tc>
        <w:tc>
          <w:tcPr>
            <w:tcW w:w="2901" w:type="dxa"/>
            <w:tcBorders>
              <w:top w:val="single" w:sz="12" w:space="0" w:color="auto"/>
            </w:tcBorders>
          </w:tcPr>
          <w:p w14:paraId="370E49C9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</w:tr>
      <w:tr w:rsidR="00AC233C" w14:paraId="4EF38BB6" w14:textId="77777777" w:rsidTr="00C227BB">
        <w:trPr>
          <w:trHeight w:val="450"/>
        </w:trPr>
        <w:tc>
          <w:tcPr>
            <w:tcW w:w="1525" w:type="dxa"/>
          </w:tcPr>
          <w:p w14:paraId="150B8146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K19</w:t>
            </w:r>
          </w:p>
        </w:tc>
        <w:tc>
          <w:tcPr>
            <w:tcW w:w="3060" w:type="dxa"/>
          </w:tcPr>
          <w:p w14:paraId="756B1DA3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2000</w:t>
            </w:r>
          </w:p>
        </w:tc>
        <w:tc>
          <w:tcPr>
            <w:tcW w:w="1530" w:type="dxa"/>
          </w:tcPr>
          <w:p w14:paraId="295CF3CC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52652</w:t>
            </w:r>
          </w:p>
        </w:tc>
        <w:tc>
          <w:tcPr>
            <w:tcW w:w="2901" w:type="dxa"/>
          </w:tcPr>
          <w:p w14:paraId="6E019D11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</w:tr>
      <w:tr w:rsidR="00AC233C" w14:paraId="6DC82743" w14:textId="77777777" w:rsidTr="00C227BB">
        <w:trPr>
          <w:trHeight w:val="450"/>
        </w:trPr>
        <w:tc>
          <w:tcPr>
            <w:tcW w:w="1525" w:type="dxa"/>
          </w:tcPr>
          <w:p w14:paraId="7043ACBE" w14:textId="77777777" w:rsidR="00AC233C" w:rsidRPr="00BA5D51" w:rsidRDefault="00AC233C" w:rsidP="00C227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3B</w:t>
            </w:r>
          </w:p>
        </w:tc>
        <w:tc>
          <w:tcPr>
            <w:tcW w:w="3060" w:type="dxa"/>
          </w:tcPr>
          <w:p w14:paraId="6F46D6E1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530" w:type="dxa"/>
          </w:tcPr>
          <w:p w14:paraId="0BAE5846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68</w:t>
            </w:r>
          </w:p>
        </w:tc>
        <w:tc>
          <w:tcPr>
            <w:tcW w:w="2901" w:type="dxa"/>
          </w:tcPr>
          <w:p w14:paraId="3A7D2383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 &amp; Technology</w:t>
            </w:r>
          </w:p>
        </w:tc>
      </w:tr>
      <w:tr w:rsidR="00AC233C" w14:paraId="1946CBFD" w14:textId="77777777" w:rsidTr="00C227BB">
        <w:trPr>
          <w:trHeight w:val="450"/>
        </w:trPr>
        <w:tc>
          <w:tcPr>
            <w:tcW w:w="1525" w:type="dxa"/>
          </w:tcPr>
          <w:p w14:paraId="32972AE7" w14:textId="77777777" w:rsidR="00AC233C" w:rsidRPr="00CC4891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3060" w:type="dxa"/>
          </w:tcPr>
          <w:p w14:paraId="6C55B99B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1530" w:type="dxa"/>
          </w:tcPr>
          <w:p w14:paraId="2FBE5969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288724</w:t>
            </w:r>
          </w:p>
        </w:tc>
        <w:tc>
          <w:tcPr>
            <w:tcW w:w="2901" w:type="dxa"/>
          </w:tcPr>
          <w:p w14:paraId="3478CC6A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</w:tr>
      <w:tr w:rsidR="00AC233C" w14:paraId="46687BD6" w14:textId="77777777" w:rsidTr="00C227BB">
        <w:trPr>
          <w:trHeight w:val="450"/>
        </w:trPr>
        <w:tc>
          <w:tcPr>
            <w:tcW w:w="1525" w:type="dxa"/>
          </w:tcPr>
          <w:p w14:paraId="4C0C5558" w14:textId="77777777" w:rsidR="00AC233C" w:rsidRPr="00353ECF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3060" w:type="dxa"/>
          </w:tcPr>
          <w:p w14:paraId="1032DFCC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2000</w:t>
            </w:r>
          </w:p>
        </w:tc>
        <w:tc>
          <w:tcPr>
            <w:tcW w:w="1530" w:type="dxa"/>
          </w:tcPr>
          <w:p w14:paraId="0AC04BE3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237709</w:t>
            </w:r>
          </w:p>
        </w:tc>
        <w:tc>
          <w:tcPr>
            <w:tcW w:w="2901" w:type="dxa"/>
          </w:tcPr>
          <w:p w14:paraId="0E2BEE7A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</w:tr>
      <w:tr w:rsidR="00AC233C" w14:paraId="49CE2454" w14:textId="77777777" w:rsidTr="00C227BB">
        <w:trPr>
          <w:trHeight w:val="360"/>
        </w:trPr>
        <w:tc>
          <w:tcPr>
            <w:tcW w:w="1525" w:type="dxa"/>
            <w:tcBorders>
              <w:bottom w:val="single" w:sz="4" w:space="0" w:color="auto"/>
            </w:tcBorders>
          </w:tcPr>
          <w:p w14:paraId="31639F74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HC I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5E8EF65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434CFC1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134189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591305B0" w14:textId="77777777" w:rsidR="00AC233C" w:rsidRDefault="00AC233C" w:rsidP="00C227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</w:tr>
    </w:tbl>
    <w:p w14:paraId="25174BD9" w14:textId="77777777" w:rsidR="00202C61" w:rsidRDefault="00202C61"/>
    <w:p w14:paraId="69BABA59" w14:textId="77777777" w:rsidR="00AC233C" w:rsidRDefault="00AC233C"/>
    <w:p w14:paraId="54DC7375" w14:textId="77777777" w:rsidR="00AC233C" w:rsidRDefault="00AC233C"/>
    <w:p w14:paraId="293C4928" w14:textId="77777777" w:rsidR="00AC233C" w:rsidRDefault="00AC233C"/>
    <w:p w14:paraId="1358388D" w14:textId="77777777" w:rsidR="00AC233C" w:rsidRDefault="00AC233C"/>
    <w:p w14:paraId="19907225" w14:textId="77777777" w:rsidR="00AC233C" w:rsidRDefault="00AC233C"/>
    <w:p w14:paraId="6C69BC17" w14:textId="77777777" w:rsidR="00AC233C" w:rsidRDefault="00AC233C"/>
    <w:p w14:paraId="5176E11D" w14:textId="77777777" w:rsidR="00AC233C" w:rsidRDefault="00AC233C"/>
    <w:p w14:paraId="16E6AB4D" w14:textId="77777777" w:rsidR="00AC233C" w:rsidRDefault="00AC233C"/>
    <w:p w14:paraId="68EDD298" w14:textId="77777777" w:rsidR="00AC233C" w:rsidRDefault="00AC233C"/>
    <w:p w14:paraId="675C7C97" w14:textId="77777777" w:rsidR="00AC233C" w:rsidRDefault="00AC233C"/>
    <w:p w14:paraId="32B9D983" w14:textId="77777777" w:rsidR="00AC233C" w:rsidRDefault="00AC233C"/>
    <w:p w14:paraId="36FC0CC4" w14:textId="77777777" w:rsidR="00AC233C" w:rsidRDefault="00AC233C"/>
    <w:p w14:paraId="70101606" w14:textId="77777777" w:rsidR="00AC233C" w:rsidRDefault="00AC233C"/>
    <w:p w14:paraId="42937EBC" w14:textId="77777777" w:rsidR="00AC233C" w:rsidRDefault="00AC233C"/>
    <w:p w14:paraId="39136A85" w14:textId="77777777" w:rsidR="00AC233C" w:rsidRDefault="00AC233C"/>
    <w:p w14:paraId="0F45910B" w14:textId="77777777" w:rsidR="00AC233C" w:rsidRDefault="00AC233C"/>
    <w:p w14:paraId="1956C035" w14:textId="77777777" w:rsidR="00AC233C" w:rsidRDefault="00AC233C"/>
    <w:p w14:paraId="37833611" w14:textId="77777777" w:rsidR="00AC233C" w:rsidRDefault="00AC233C"/>
    <w:p w14:paraId="74E3FF32" w14:textId="77777777" w:rsidR="00AC233C" w:rsidRDefault="00AC233C"/>
    <w:p w14:paraId="5564BD77" w14:textId="77777777" w:rsidR="00AC233C" w:rsidRDefault="00AC233C"/>
    <w:p w14:paraId="752635CC" w14:textId="77777777" w:rsidR="00AC233C" w:rsidRDefault="00AC233C"/>
    <w:p w14:paraId="2D351053" w14:textId="77777777" w:rsidR="00AC233C" w:rsidRDefault="00AC233C"/>
    <w:p w14:paraId="67379ED7" w14:textId="77777777" w:rsidR="00AC233C" w:rsidRDefault="00AC23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250"/>
        <w:gridCol w:w="2250"/>
        <w:gridCol w:w="2361"/>
      </w:tblGrid>
      <w:tr w:rsidR="00AC233C" w:rsidRPr="00353ECF" w14:paraId="39188885" w14:textId="77777777" w:rsidTr="00C227BB">
        <w:trPr>
          <w:trHeight w:val="378"/>
        </w:trPr>
        <w:tc>
          <w:tcPr>
            <w:tcW w:w="9016" w:type="dxa"/>
            <w:gridSpan w:val="4"/>
          </w:tcPr>
          <w:p w14:paraId="6C3E9CF6" w14:textId="77777777" w:rsidR="00AC233C" w:rsidRPr="00353ECF" w:rsidRDefault="00AC233C" w:rsidP="00C227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3EC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2. Primary antibody and Opal fluorophore pairs for multi-cycle staining</w:t>
            </w:r>
          </w:p>
        </w:tc>
      </w:tr>
      <w:tr w:rsidR="00AC233C" w14:paraId="625FB7D9" w14:textId="77777777" w:rsidTr="00C227BB">
        <w:trPr>
          <w:trHeight w:val="359"/>
        </w:trPr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</w:tcPr>
          <w:p w14:paraId="7D3A3998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Cycl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3DC06FE9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Primary antibod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1A920282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Opal fluorophore</w:t>
            </w:r>
          </w:p>
        </w:tc>
        <w:tc>
          <w:tcPr>
            <w:tcW w:w="2361" w:type="dxa"/>
            <w:tcBorders>
              <w:top w:val="single" w:sz="12" w:space="0" w:color="auto"/>
              <w:bottom w:val="single" w:sz="12" w:space="0" w:color="auto"/>
            </w:tcBorders>
          </w:tcPr>
          <w:p w14:paraId="6E76E5ED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Dilution</w:t>
            </w:r>
            <w:r>
              <w:rPr>
                <w:rFonts w:ascii="Times New Roman" w:hAnsi="Times New Roman" w:cs="Times New Roman"/>
              </w:rPr>
              <w:t xml:space="preserve"> of fluorophore</w:t>
            </w:r>
          </w:p>
        </w:tc>
      </w:tr>
      <w:tr w:rsidR="00AC233C" w14:paraId="24A713A1" w14:textId="77777777" w:rsidTr="00C227BB">
        <w:trPr>
          <w:trHeight w:val="341"/>
        </w:trPr>
        <w:tc>
          <w:tcPr>
            <w:tcW w:w="2155" w:type="dxa"/>
            <w:tcBorders>
              <w:top w:val="single" w:sz="12" w:space="0" w:color="auto"/>
            </w:tcBorders>
          </w:tcPr>
          <w:p w14:paraId="0D1CD853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26A3AF7C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PAK4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08FFEE3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Opal 520</w:t>
            </w:r>
          </w:p>
        </w:tc>
        <w:tc>
          <w:tcPr>
            <w:tcW w:w="2361" w:type="dxa"/>
            <w:tcBorders>
              <w:top w:val="single" w:sz="12" w:space="0" w:color="auto"/>
            </w:tcBorders>
          </w:tcPr>
          <w:p w14:paraId="5F32384F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AC233C" w14:paraId="292EE2FE" w14:textId="77777777" w:rsidTr="00C227BB">
        <w:trPr>
          <w:trHeight w:val="359"/>
        </w:trPr>
        <w:tc>
          <w:tcPr>
            <w:tcW w:w="2155" w:type="dxa"/>
          </w:tcPr>
          <w:p w14:paraId="38A8D4AA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3FF35B0B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CK19</w:t>
            </w:r>
          </w:p>
        </w:tc>
        <w:tc>
          <w:tcPr>
            <w:tcW w:w="2250" w:type="dxa"/>
          </w:tcPr>
          <w:p w14:paraId="75F8944D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Opal 690</w:t>
            </w:r>
          </w:p>
        </w:tc>
        <w:tc>
          <w:tcPr>
            <w:tcW w:w="2361" w:type="dxa"/>
          </w:tcPr>
          <w:p w14:paraId="5C5E4FF9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</w:tr>
      <w:tr w:rsidR="00AC233C" w14:paraId="1C468142" w14:textId="77777777" w:rsidTr="00C227BB">
        <w:trPr>
          <w:trHeight w:val="341"/>
        </w:trPr>
        <w:tc>
          <w:tcPr>
            <w:tcW w:w="2155" w:type="dxa"/>
          </w:tcPr>
          <w:p w14:paraId="06C6F475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199CD93D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LC3B</w:t>
            </w:r>
          </w:p>
        </w:tc>
        <w:tc>
          <w:tcPr>
            <w:tcW w:w="2250" w:type="dxa"/>
          </w:tcPr>
          <w:p w14:paraId="3146BD7F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Opal 570</w:t>
            </w:r>
          </w:p>
        </w:tc>
        <w:tc>
          <w:tcPr>
            <w:tcW w:w="2361" w:type="dxa"/>
          </w:tcPr>
          <w:p w14:paraId="01E07DCB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</w:tr>
      <w:tr w:rsidR="00AC233C" w14:paraId="0DCDCDBA" w14:textId="77777777" w:rsidTr="00C227BB">
        <w:trPr>
          <w:trHeight w:val="359"/>
        </w:trPr>
        <w:tc>
          <w:tcPr>
            <w:tcW w:w="2155" w:type="dxa"/>
          </w:tcPr>
          <w:p w14:paraId="57D97068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14:paraId="4BBA35CC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2250" w:type="dxa"/>
          </w:tcPr>
          <w:p w14:paraId="41AEC227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Opal 620</w:t>
            </w:r>
          </w:p>
        </w:tc>
        <w:tc>
          <w:tcPr>
            <w:tcW w:w="2361" w:type="dxa"/>
          </w:tcPr>
          <w:p w14:paraId="685B3359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AC233C" w14:paraId="03778395" w14:textId="77777777" w:rsidTr="00C227BB">
        <w:trPr>
          <w:trHeight w:val="341"/>
        </w:trPr>
        <w:tc>
          <w:tcPr>
            <w:tcW w:w="2155" w:type="dxa"/>
          </w:tcPr>
          <w:p w14:paraId="2B5A1DBB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3B335B83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2250" w:type="dxa"/>
          </w:tcPr>
          <w:p w14:paraId="3C4A7C7E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Opal 540</w:t>
            </w:r>
          </w:p>
        </w:tc>
        <w:tc>
          <w:tcPr>
            <w:tcW w:w="2361" w:type="dxa"/>
          </w:tcPr>
          <w:p w14:paraId="1096C7B1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AC233C" w14:paraId="1861D6BC" w14:textId="77777777" w:rsidTr="00C227BB">
        <w:trPr>
          <w:trHeight w:val="359"/>
        </w:trPr>
        <w:tc>
          <w:tcPr>
            <w:tcW w:w="2155" w:type="dxa"/>
            <w:tcBorders>
              <w:bottom w:val="single" w:sz="4" w:space="0" w:color="auto"/>
            </w:tcBorders>
          </w:tcPr>
          <w:p w14:paraId="1AFF9A09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AC519DE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MHC I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67E483E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Opal 650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45A65042" w14:textId="77777777" w:rsidR="00AC233C" w:rsidRPr="00F46920" w:rsidRDefault="00AC233C" w:rsidP="00C227BB">
            <w:pPr>
              <w:jc w:val="center"/>
              <w:rPr>
                <w:rFonts w:ascii="Times New Roman" w:hAnsi="Times New Roman" w:cs="Times New Roman"/>
              </w:rPr>
            </w:pPr>
            <w:r w:rsidRPr="00F46920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</w:tr>
    </w:tbl>
    <w:p w14:paraId="7F5C58D9" w14:textId="77777777" w:rsidR="00AC233C" w:rsidRDefault="00AC233C"/>
    <w:p w14:paraId="790D5ECE" w14:textId="77777777" w:rsidR="00AC233C" w:rsidRDefault="00AC233C"/>
    <w:p w14:paraId="2D12EF47" w14:textId="77777777" w:rsidR="00AC233C" w:rsidRDefault="00AC233C"/>
    <w:p w14:paraId="1D0DD9BA" w14:textId="77777777" w:rsidR="00AC233C" w:rsidRDefault="00AC233C"/>
    <w:p w14:paraId="56565749" w14:textId="77777777" w:rsidR="00AC233C" w:rsidRDefault="00AC233C"/>
    <w:p w14:paraId="62E41ED2" w14:textId="77777777" w:rsidR="00AC233C" w:rsidRDefault="00AC233C"/>
    <w:p w14:paraId="4C7BF05B" w14:textId="77777777" w:rsidR="00AC233C" w:rsidRDefault="00AC233C"/>
    <w:p w14:paraId="2891B7F9" w14:textId="77777777" w:rsidR="00AC233C" w:rsidRDefault="00AC233C"/>
    <w:p w14:paraId="519EA944" w14:textId="77777777" w:rsidR="00AC233C" w:rsidRDefault="00AC233C"/>
    <w:p w14:paraId="76F05345" w14:textId="77777777" w:rsidR="00AC233C" w:rsidRDefault="00AC233C"/>
    <w:p w14:paraId="209C4084" w14:textId="77777777" w:rsidR="00AC233C" w:rsidRDefault="00AC233C"/>
    <w:p w14:paraId="648CD49D" w14:textId="77777777" w:rsidR="00AC233C" w:rsidRDefault="00AC233C"/>
    <w:p w14:paraId="587C61F0" w14:textId="77777777" w:rsidR="00AC233C" w:rsidRDefault="00AC233C"/>
    <w:p w14:paraId="4AB05010" w14:textId="77777777" w:rsidR="00AC233C" w:rsidRDefault="00AC233C"/>
    <w:p w14:paraId="422A2ACC" w14:textId="77777777" w:rsidR="00AC233C" w:rsidRDefault="00AC233C"/>
    <w:p w14:paraId="402A5FF5" w14:textId="77777777" w:rsidR="00AC233C" w:rsidRDefault="00AC233C"/>
    <w:p w14:paraId="482D7F5A" w14:textId="77777777" w:rsidR="00AC233C" w:rsidRDefault="00AC233C"/>
    <w:p w14:paraId="45C434E3" w14:textId="77777777" w:rsidR="00AC233C" w:rsidRDefault="00AC233C"/>
    <w:p w14:paraId="2653D093" w14:textId="77777777" w:rsidR="00AC233C" w:rsidRDefault="00AC233C"/>
    <w:p w14:paraId="44619E89" w14:textId="77777777" w:rsidR="00AC233C" w:rsidRDefault="00AC233C"/>
    <w:p w14:paraId="046B9389" w14:textId="77777777" w:rsidR="00AC233C" w:rsidRDefault="00AC233C"/>
    <w:p w14:paraId="584F6D19" w14:textId="77777777" w:rsidR="00AC233C" w:rsidRDefault="00AC233C"/>
    <w:p w14:paraId="292385E9" w14:textId="77777777" w:rsidR="00AC233C" w:rsidRDefault="00AC233C"/>
    <w:p w14:paraId="611E4D63" w14:textId="77777777" w:rsidR="00AC233C" w:rsidRDefault="00AC23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620"/>
      </w:tblGrid>
      <w:tr w:rsidR="00AC233C" w:rsidRPr="00A00790" w14:paraId="34BC78DB" w14:textId="77777777" w:rsidTr="00C227BB">
        <w:trPr>
          <w:trHeight w:val="350"/>
        </w:trPr>
        <w:tc>
          <w:tcPr>
            <w:tcW w:w="6655" w:type="dxa"/>
            <w:gridSpan w:val="2"/>
          </w:tcPr>
          <w:p w14:paraId="29441A94" w14:textId="77777777" w:rsidR="00AC233C" w:rsidRPr="005D5E87" w:rsidRDefault="00AC233C" w:rsidP="00C227B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5996279"/>
            <w:r w:rsidRPr="005D5E87">
              <w:rPr>
                <w:rFonts w:ascii="Times New Roman" w:hAnsi="Times New Roman" w:cs="Times New Roman"/>
                <w:b/>
                <w:bCs/>
              </w:rPr>
              <w:lastRenderedPageBreak/>
              <w:t>Table S3. Variance inflation factor for continuous variables</w:t>
            </w:r>
          </w:p>
        </w:tc>
      </w:tr>
      <w:tr w:rsidR="00AC233C" w:rsidRPr="00A00790" w14:paraId="7AA29199" w14:textId="77777777" w:rsidTr="00C227BB">
        <w:trPr>
          <w:trHeight w:val="341"/>
        </w:trPr>
        <w:tc>
          <w:tcPr>
            <w:tcW w:w="5035" w:type="dxa"/>
            <w:tcBorders>
              <w:top w:val="single" w:sz="12" w:space="0" w:color="auto"/>
              <w:bottom w:val="single" w:sz="12" w:space="0" w:color="auto"/>
            </w:tcBorders>
          </w:tcPr>
          <w:p w14:paraId="3D754246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67C53AA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VIF</w:t>
            </w:r>
          </w:p>
        </w:tc>
      </w:tr>
      <w:tr w:rsidR="00AC233C" w:rsidRPr="00A00790" w14:paraId="57C336B5" w14:textId="77777777" w:rsidTr="00C227BB">
        <w:trPr>
          <w:trHeight w:val="350"/>
        </w:trPr>
        <w:tc>
          <w:tcPr>
            <w:tcW w:w="5035" w:type="dxa"/>
            <w:tcBorders>
              <w:top w:val="single" w:sz="12" w:space="0" w:color="auto"/>
            </w:tcBorders>
          </w:tcPr>
          <w:p w14:paraId="49B8898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781C083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889</w:t>
            </w:r>
          </w:p>
        </w:tc>
      </w:tr>
      <w:tr w:rsidR="00AC233C" w:rsidRPr="00A00790" w14:paraId="35B12003" w14:textId="77777777" w:rsidTr="00C227BB">
        <w:trPr>
          <w:trHeight w:val="890"/>
        </w:trPr>
        <w:tc>
          <w:tcPr>
            <w:tcW w:w="5035" w:type="dxa"/>
          </w:tcPr>
          <w:p w14:paraId="7716A4C7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Sex</w:t>
            </w:r>
          </w:p>
          <w:p w14:paraId="3ABC5D21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Male</w:t>
            </w:r>
          </w:p>
          <w:p w14:paraId="674D981F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0" w:type="dxa"/>
          </w:tcPr>
          <w:p w14:paraId="26D1D500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5AE51E84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-</w:t>
            </w:r>
          </w:p>
          <w:p w14:paraId="22D08CAA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909</w:t>
            </w:r>
          </w:p>
        </w:tc>
      </w:tr>
      <w:tr w:rsidR="00AC233C" w:rsidRPr="00A00790" w14:paraId="08EC876B" w14:textId="77777777" w:rsidTr="00C227BB">
        <w:trPr>
          <w:trHeight w:val="350"/>
        </w:trPr>
        <w:tc>
          <w:tcPr>
            <w:tcW w:w="5035" w:type="dxa"/>
          </w:tcPr>
          <w:p w14:paraId="6725ED27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PAK4 Intensity </w:t>
            </w:r>
          </w:p>
        </w:tc>
        <w:tc>
          <w:tcPr>
            <w:tcW w:w="1620" w:type="dxa"/>
          </w:tcPr>
          <w:p w14:paraId="3507D7B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4.402</w:t>
            </w:r>
          </w:p>
        </w:tc>
      </w:tr>
      <w:tr w:rsidR="00AC233C" w:rsidRPr="00A00790" w14:paraId="066DDE37" w14:textId="77777777" w:rsidTr="00C227BB">
        <w:trPr>
          <w:trHeight w:val="350"/>
        </w:trPr>
        <w:tc>
          <w:tcPr>
            <w:tcW w:w="5035" w:type="dxa"/>
          </w:tcPr>
          <w:p w14:paraId="7513BCDB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LC3B Intensity </w:t>
            </w:r>
          </w:p>
        </w:tc>
        <w:tc>
          <w:tcPr>
            <w:tcW w:w="1620" w:type="dxa"/>
          </w:tcPr>
          <w:p w14:paraId="1141051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3.798</w:t>
            </w:r>
          </w:p>
        </w:tc>
      </w:tr>
      <w:tr w:rsidR="00AC233C" w:rsidRPr="00A00790" w14:paraId="4D3AE7E7" w14:textId="77777777" w:rsidTr="00C227BB">
        <w:trPr>
          <w:trHeight w:val="350"/>
        </w:trPr>
        <w:tc>
          <w:tcPr>
            <w:tcW w:w="5035" w:type="dxa"/>
          </w:tcPr>
          <w:p w14:paraId="3FF28BB1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MHC I Intensity </w:t>
            </w:r>
          </w:p>
        </w:tc>
        <w:tc>
          <w:tcPr>
            <w:tcW w:w="1620" w:type="dxa"/>
          </w:tcPr>
          <w:p w14:paraId="56E5E97B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3.009</w:t>
            </w:r>
          </w:p>
        </w:tc>
      </w:tr>
      <w:tr w:rsidR="00AC233C" w:rsidRPr="00A00790" w14:paraId="77FB1002" w14:textId="77777777" w:rsidTr="00C227BB">
        <w:trPr>
          <w:trHeight w:val="350"/>
        </w:trPr>
        <w:tc>
          <w:tcPr>
            <w:tcW w:w="5035" w:type="dxa"/>
          </w:tcPr>
          <w:p w14:paraId="67DF690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4: CK19 Ratio </w:t>
            </w:r>
          </w:p>
        </w:tc>
        <w:tc>
          <w:tcPr>
            <w:tcW w:w="1620" w:type="dxa"/>
          </w:tcPr>
          <w:p w14:paraId="00CDF34A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9.093</w:t>
            </w:r>
          </w:p>
        </w:tc>
      </w:tr>
      <w:tr w:rsidR="00AC233C" w:rsidRPr="00A00790" w14:paraId="38D57AE8" w14:textId="77777777" w:rsidTr="00C227BB">
        <w:trPr>
          <w:trHeight w:val="350"/>
        </w:trPr>
        <w:tc>
          <w:tcPr>
            <w:tcW w:w="5035" w:type="dxa"/>
          </w:tcPr>
          <w:p w14:paraId="75A20A6B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8: CK19 Ratio </w:t>
            </w:r>
          </w:p>
        </w:tc>
        <w:tc>
          <w:tcPr>
            <w:tcW w:w="1620" w:type="dxa"/>
          </w:tcPr>
          <w:p w14:paraId="6476B39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2.039</w:t>
            </w:r>
          </w:p>
        </w:tc>
      </w:tr>
      <w:tr w:rsidR="00AC233C" w:rsidRPr="00A00790" w14:paraId="0ED6D68E" w14:textId="77777777" w:rsidTr="00C227BB">
        <w:trPr>
          <w:trHeight w:val="350"/>
        </w:trPr>
        <w:tc>
          <w:tcPr>
            <w:tcW w:w="5035" w:type="dxa"/>
          </w:tcPr>
          <w:p w14:paraId="70D8ED32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4:CK19 Pair-Wise Distance </w:t>
            </w:r>
          </w:p>
        </w:tc>
        <w:tc>
          <w:tcPr>
            <w:tcW w:w="1620" w:type="dxa"/>
          </w:tcPr>
          <w:p w14:paraId="4D108BFA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8.607</w:t>
            </w:r>
          </w:p>
        </w:tc>
      </w:tr>
      <w:tr w:rsidR="00AC233C" w:rsidRPr="00A00790" w14:paraId="3653248E" w14:textId="77777777" w:rsidTr="00C227BB">
        <w:trPr>
          <w:trHeight w:val="368"/>
        </w:trPr>
        <w:tc>
          <w:tcPr>
            <w:tcW w:w="5035" w:type="dxa"/>
          </w:tcPr>
          <w:p w14:paraId="62F1CC2B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8:CK19 Pair-Wise Distance </w:t>
            </w:r>
          </w:p>
        </w:tc>
        <w:tc>
          <w:tcPr>
            <w:tcW w:w="1620" w:type="dxa"/>
          </w:tcPr>
          <w:p w14:paraId="71326B81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9.109</w:t>
            </w:r>
          </w:p>
        </w:tc>
      </w:tr>
      <w:tr w:rsidR="00AC233C" w:rsidRPr="00A00790" w14:paraId="71C8ADF5" w14:textId="77777777" w:rsidTr="00C227BB">
        <w:trPr>
          <w:trHeight w:val="350"/>
        </w:trPr>
        <w:tc>
          <w:tcPr>
            <w:tcW w:w="5035" w:type="dxa"/>
          </w:tcPr>
          <w:p w14:paraId="2EAE3C9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4:CK19 Minimum Distance </w:t>
            </w:r>
          </w:p>
        </w:tc>
        <w:tc>
          <w:tcPr>
            <w:tcW w:w="1620" w:type="dxa"/>
          </w:tcPr>
          <w:p w14:paraId="6D585BDA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5.158</w:t>
            </w:r>
          </w:p>
        </w:tc>
      </w:tr>
      <w:tr w:rsidR="00AC233C" w:rsidRPr="00A00790" w14:paraId="1597D7B3" w14:textId="77777777" w:rsidTr="00C227BB">
        <w:trPr>
          <w:trHeight w:val="350"/>
        </w:trPr>
        <w:tc>
          <w:tcPr>
            <w:tcW w:w="5035" w:type="dxa"/>
          </w:tcPr>
          <w:p w14:paraId="3AC68245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8:CK19 Minimum Distance </w:t>
            </w:r>
          </w:p>
        </w:tc>
        <w:tc>
          <w:tcPr>
            <w:tcW w:w="1620" w:type="dxa"/>
          </w:tcPr>
          <w:p w14:paraId="6C806B0E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3.066</w:t>
            </w:r>
          </w:p>
        </w:tc>
      </w:tr>
      <w:tr w:rsidR="00AC233C" w:rsidRPr="00A00790" w14:paraId="7E709CFD" w14:textId="77777777" w:rsidTr="00C227BB">
        <w:trPr>
          <w:trHeight w:val="350"/>
        </w:trPr>
        <w:tc>
          <w:tcPr>
            <w:tcW w:w="5035" w:type="dxa"/>
          </w:tcPr>
          <w:p w14:paraId="7D3A98C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%CD4 within 50µM from CK19 </w:t>
            </w:r>
          </w:p>
        </w:tc>
        <w:tc>
          <w:tcPr>
            <w:tcW w:w="1620" w:type="dxa"/>
          </w:tcPr>
          <w:p w14:paraId="4C053289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9.895</w:t>
            </w:r>
          </w:p>
        </w:tc>
      </w:tr>
      <w:tr w:rsidR="00AC233C" w:rsidRPr="00A00790" w14:paraId="1A34446F" w14:textId="77777777" w:rsidTr="00C227BB">
        <w:trPr>
          <w:trHeight w:val="350"/>
        </w:trPr>
        <w:tc>
          <w:tcPr>
            <w:tcW w:w="5035" w:type="dxa"/>
          </w:tcPr>
          <w:p w14:paraId="41439357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%CD8 within 50µM from CK19 </w:t>
            </w:r>
          </w:p>
        </w:tc>
        <w:tc>
          <w:tcPr>
            <w:tcW w:w="1620" w:type="dxa"/>
          </w:tcPr>
          <w:p w14:paraId="58784D24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8.867</w:t>
            </w:r>
          </w:p>
        </w:tc>
      </w:tr>
      <w:tr w:rsidR="00AC233C" w:rsidRPr="00A00790" w14:paraId="665B3D0D" w14:textId="77777777" w:rsidTr="00C227BB">
        <w:trPr>
          <w:trHeight w:val="350"/>
        </w:trPr>
        <w:tc>
          <w:tcPr>
            <w:tcW w:w="5035" w:type="dxa"/>
          </w:tcPr>
          <w:p w14:paraId="62320E72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4:CK19 Normalised Mixing Score </w:t>
            </w:r>
          </w:p>
        </w:tc>
        <w:tc>
          <w:tcPr>
            <w:tcW w:w="1620" w:type="dxa"/>
          </w:tcPr>
          <w:p w14:paraId="35610721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3.177</w:t>
            </w:r>
          </w:p>
        </w:tc>
      </w:tr>
      <w:tr w:rsidR="00AC233C" w:rsidRPr="00A00790" w14:paraId="43FBC7FD" w14:textId="77777777" w:rsidTr="00C227BB">
        <w:trPr>
          <w:trHeight w:val="350"/>
        </w:trPr>
        <w:tc>
          <w:tcPr>
            <w:tcW w:w="5035" w:type="dxa"/>
          </w:tcPr>
          <w:p w14:paraId="5542012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D8:CK19 Normalised Mixing Score </w:t>
            </w:r>
          </w:p>
        </w:tc>
        <w:tc>
          <w:tcPr>
            <w:tcW w:w="1620" w:type="dxa"/>
          </w:tcPr>
          <w:p w14:paraId="6033F2F0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2.755</w:t>
            </w:r>
          </w:p>
        </w:tc>
      </w:tr>
      <w:tr w:rsidR="00AC233C" w:rsidRPr="00A00790" w14:paraId="61BDB795" w14:textId="77777777" w:rsidTr="00C227BB">
        <w:trPr>
          <w:trHeight w:val="1160"/>
        </w:trPr>
        <w:tc>
          <w:tcPr>
            <w:tcW w:w="5035" w:type="dxa"/>
          </w:tcPr>
          <w:p w14:paraId="2D3416D8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Cancer Site </w:t>
            </w:r>
          </w:p>
          <w:p w14:paraId="425D1F74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Head/Neck</w:t>
            </w:r>
          </w:p>
          <w:p w14:paraId="098C8DD2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Body/Tail</w:t>
            </w:r>
          </w:p>
          <w:p w14:paraId="70295B3F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Multifocal</w:t>
            </w:r>
          </w:p>
        </w:tc>
        <w:tc>
          <w:tcPr>
            <w:tcW w:w="1620" w:type="dxa"/>
          </w:tcPr>
          <w:p w14:paraId="7D9E754C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4306D6BA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-</w:t>
            </w:r>
          </w:p>
          <w:p w14:paraId="7868699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629</w:t>
            </w:r>
          </w:p>
          <w:p w14:paraId="58A8E09C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3.379</w:t>
            </w:r>
          </w:p>
        </w:tc>
      </w:tr>
      <w:tr w:rsidR="00AC233C" w:rsidRPr="00A00790" w14:paraId="616E5D50" w14:textId="77777777" w:rsidTr="00C227BB">
        <w:trPr>
          <w:trHeight w:val="890"/>
        </w:trPr>
        <w:tc>
          <w:tcPr>
            <w:tcW w:w="5035" w:type="dxa"/>
          </w:tcPr>
          <w:p w14:paraId="4638B315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Resection Margin </w:t>
            </w:r>
          </w:p>
          <w:p w14:paraId="083B124F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R0</w:t>
            </w:r>
          </w:p>
          <w:p w14:paraId="5D3A26D5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1620" w:type="dxa"/>
          </w:tcPr>
          <w:p w14:paraId="1AF093D2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1A639BFC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-</w:t>
            </w:r>
          </w:p>
          <w:p w14:paraId="7A63CAF7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2.021</w:t>
            </w:r>
          </w:p>
        </w:tc>
      </w:tr>
      <w:tr w:rsidR="00AC233C" w:rsidRPr="00A00790" w14:paraId="39ACE9F3" w14:textId="77777777" w:rsidTr="00C227BB">
        <w:trPr>
          <w:trHeight w:val="350"/>
        </w:trPr>
        <w:tc>
          <w:tcPr>
            <w:tcW w:w="5035" w:type="dxa"/>
          </w:tcPr>
          <w:p w14:paraId="61FEC25E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T Stage </w:t>
            </w:r>
          </w:p>
        </w:tc>
        <w:tc>
          <w:tcPr>
            <w:tcW w:w="1620" w:type="dxa"/>
          </w:tcPr>
          <w:p w14:paraId="0573771B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690</w:t>
            </w:r>
          </w:p>
        </w:tc>
      </w:tr>
      <w:tr w:rsidR="00AC233C" w:rsidRPr="00A00790" w14:paraId="0145DAD4" w14:textId="77777777" w:rsidTr="00C227BB">
        <w:trPr>
          <w:trHeight w:val="350"/>
        </w:trPr>
        <w:tc>
          <w:tcPr>
            <w:tcW w:w="5035" w:type="dxa"/>
          </w:tcPr>
          <w:p w14:paraId="3997F063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N Stage </w:t>
            </w:r>
          </w:p>
        </w:tc>
        <w:tc>
          <w:tcPr>
            <w:tcW w:w="1620" w:type="dxa"/>
          </w:tcPr>
          <w:p w14:paraId="14EDC907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975</w:t>
            </w:r>
          </w:p>
        </w:tc>
      </w:tr>
      <w:tr w:rsidR="00AC233C" w:rsidRPr="00A00790" w14:paraId="3D54333E" w14:textId="77777777" w:rsidTr="00C227BB">
        <w:trPr>
          <w:trHeight w:val="350"/>
        </w:trPr>
        <w:tc>
          <w:tcPr>
            <w:tcW w:w="5035" w:type="dxa"/>
          </w:tcPr>
          <w:p w14:paraId="6FE89CDA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Grade </w:t>
            </w:r>
          </w:p>
        </w:tc>
        <w:tc>
          <w:tcPr>
            <w:tcW w:w="1620" w:type="dxa"/>
          </w:tcPr>
          <w:p w14:paraId="49D64CFC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2.166</w:t>
            </w:r>
          </w:p>
        </w:tc>
      </w:tr>
      <w:tr w:rsidR="00AC233C" w:rsidRPr="00A00790" w14:paraId="61090BE8" w14:textId="77777777" w:rsidTr="00C227BB">
        <w:trPr>
          <w:trHeight w:val="890"/>
        </w:trPr>
        <w:tc>
          <w:tcPr>
            <w:tcW w:w="5035" w:type="dxa"/>
          </w:tcPr>
          <w:p w14:paraId="623EA73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proofErr w:type="spellStart"/>
            <w:r w:rsidRPr="00A00790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A00790">
              <w:rPr>
                <w:rFonts w:ascii="Times New Roman" w:hAnsi="Times New Roman" w:cs="Times New Roman"/>
              </w:rPr>
              <w:t xml:space="preserve"> Invasion </w:t>
            </w:r>
          </w:p>
          <w:p w14:paraId="18A2C793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No</w:t>
            </w:r>
          </w:p>
          <w:p w14:paraId="37CF01E8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1B890144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72025B53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-</w:t>
            </w:r>
          </w:p>
          <w:p w14:paraId="5F76863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861</w:t>
            </w:r>
          </w:p>
        </w:tc>
      </w:tr>
      <w:tr w:rsidR="00AC233C" w:rsidRPr="00A00790" w14:paraId="4B20A6CB" w14:textId="77777777" w:rsidTr="00C227BB">
        <w:trPr>
          <w:trHeight w:val="890"/>
        </w:trPr>
        <w:tc>
          <w:tcPr>
            <w:tcW w:w="5035" w:type="dxa"/>
          </w:tcPr>
          <w:p w14:paraId="331AA823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Perineural Invasion </w:t>
            </w:r>
          </w:p>
          <w:p w14:paraId="20B10CED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No</w:t>
            </w:r>
          </w:p>
          <w:p w14:paraId="43499B24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79D19302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7801B93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-</w:t>
            </w:r>
          </w:p>
          <w:p w14:paraId="752C9A19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938</w:t>
            </w:r>
          </w:p>
        </w:tc>
      </w:tr>
      <w:tr w:rsidR="00AC233C" w:rsidRPr="00A00790" w14:paraId="5E566E50" w14:textId="77777777" w:rsidTr="00C227BB">
        <w:trPr>
          <w:trHeight w:val="890"/>
        </w:trPr>
        <w:tc>
          <w:tcPr>
            <w:tcW w:w="5035" w:type="dxa"/>
            <w:tcBorders>
              <w:bottom w:val="nil"/>
            </w:tcBorders>
          </w:tcPr>
          <w:p w14:paraId="3EABA15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Portal Vein Resection </w:t>
            </w:r>
          </w:p>
          <w:p w14:paraId="595A9B5E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No</w:t>
            </w:r>
          </w:p>
          <w:p w14:paraId="04074789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  <w:tcBorders>
              <w:bottom w:val="nil"/>
            </w:tcBorders>
          </w:tcPr>
          <w:p w14:paraId="264FF2D7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6423F20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-</w:t>
            </w:r>
          </w:p>
          <w:p w14:paraId="5209D5A8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2.205</w:t>
            </w:r>
          </w:p>
        </w:tc>
      </w:tr>
      <w:tr w:rsidR="00AC233C" w:rsidRPr="00A00790" w14:paraId="1ED89B17" w14:textId="77777777" w:rsidTr="00C227BB">
        <w:trPr>
          <w:trHeight w:val="890"/>
        </w:trPr>
        <w:tc>
          <w:tcPr>
            <w:tcW w:w="5035" w:type="dxa"/>
            <w:tcBorders>
              <w:bottom w:val="single" w:sz="4" w:space="0" w:color="auto"/>
            </w:tcBorders>
          </w:tcPr>
          <w:p w14:paraId="34D2DC90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 xml:space="preserve">Adjuvant Chemotherapy </w:t>
            </w:r>
          </w:p>
          <w:p w14:paraId="18645090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No</w:t>
            </w:r>
          </w:p>
          <w:p w14:paraId="5B736C64" w14:textId="77777777" w:rsidR="00AC233C" w:rsidRPr="00A00790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122E7D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328E5C69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-</w:t>
            </w:r>
          </w:p>
          <w:p w14:paraId="1A7BEA4F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 w:rsidRPr="00A00790">
              <w:rPr>
                <w:rFonts w:ascii="Times New Roman" w:hAnsi="Times New Roman" w:cs="Times New Roman"/>
              </w:rPr>
              <w:t>1.905</w:t>
            </w:r>
          </w:p>
        </w:tc>
      </w:tr>
      <w:tr w:rsidR="00AC233C" w:rsidRPr="00A00790" w14:paraId="1CA72573" w14:textId="77777777" w:rsidTr="00C227BB">
        <w:trPr>
          <w:trHeight w:val="890"/>
        </w:trPr>
        <w:tc>
          <w:tcPr>
            <w:tcW w:w="6655" w:type="dxa"/>
            <w:gridSpan w:val="2"/>
            <w:tcBorders>
              <w:top w:val="single" w:sz="4" w:space="0" w:color="auto"/>
              <w:bottom w:val="nil"/>
            </w:tcBorders>
          </w:tcPr>
          <w:p w14:paraId="76C27248" w14:textId="77777777" w:rsidR="00AC233C" w:rsidRPr="00A00790" w:rsidRDefault="00AC233C" w:rsidP="00C22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bbreviations: VIF: Variance inflation factor.</w:t>
            </w:r>
          </w:p>
        </w:tc>
      </w:tr>
      <w:bookmarkEnd w:id="0"/>
    </w:tbl>
    <w:p w14:paraId="34EC57E4" w14:textId="77777777" w:rsidR="00AC233C" w:rsidRDefault="00AC233C"/>
    <w:p w14:paraId="6CB60188" w14:textId="77777777" w:rsidR="00AC233C" w:rsidRDefault="00AC233C"/>
    <w:p w14:paraId="1B1A6CA9" w14:textId="77777777" w:rsidR="00AC233C" w:rsidRDefault="00AC233C"/>
    <w:p w14:paraId="7D7F3299" w14:textId="77777777" w:rsidR="00AC233C" w:rsidRDefault="00AC233C"/>
    <w:p w14:paraId="0B482A88" w14:textId="77777777" w:rsidR="00AC233C" w:rsidRDefault="00AC233C"/>
    <w:p w14:paraId="57F58C5A" w14:textId="77777777" w:rsidR="00AC233C" w:rsidRDefault="00AC233C"/>
    <w:p w14:paraId="2780F03F" w14:textId="77777777" w:rsidR="00AC233C" w:rsidRDefault="00AC233C"/>
    <w:p w14:paraId="047F5336" w14:textId="77777777" w:rsidR="00AC233C" w:rsidRDefault="00AC233C"/>
    <w:p w14:paraId="7A087688" w14:textId="77777777" w:rsidR="00AC233C" w:rsidRDefault="00AC233C"/>
    <w:p w14:paraId="00AD009E" w14:textId="77777777" w:rsidR="00AC233C" w:rsidRDefault="00AC233C"/>
    <w:p w14:paraId="1EC21FD1" w14:textId="77777777" w:rsidR="00AC233C" w:rsidRDefault="00AC233C"/>
    <w:p w14:paraId="1E9C3132" w14:textId="77777777" w:rsidR="00AC233C" w:rsidRDefault="00AC233C"/>
    <w:p w14:paraId="5A91C42A" w14:textId="77777777" w:rsidR="00AC233C" w:rsidRDefault="00AC233C"/>
    <w:p w14:paraId="4078B0EF" w14:textId="77777777" w:rsidR="00AC233C" w:rsidRDefault="00AC233C"/>
    <w:p w14:paraId="3BFEF1BC" w14:textId="77777777" w:rsidR="00AC233C" w:rsidRDefault="00AC233C"/>
    <w:p w14:paraId="3120C0F5" w14:textId="77777777" w:rsidR="00AC233C" w:rsidRDefault="00AC233C"/>
    <w:p w14:paraId="57A94447" w14:textId="77777777" w:rsidR="00AC233C" w:rsidRDefault="00AC233C"/>
    <w:p w14:paraId="78C88954" w14:textId="77777777" w:rsidR="00AC233C" w:rsidRDefault="00AC233C"/>
    <w:p w14:paraId="56D8100B" w14:textId="77777777" w:rsidR="00AC233C" w:rsidRDefault="00AC233C"/>
    <w:p w14:paraId="389D437A" w14:textId="77777777" w:rsidR="00AC233C" w:rsidRDefault="00AC233C"/>
    <w:p w14:paraId="1E70564E" w14:textId="77777777" w:rsidR="00AC233C" w:rsidRDefault="00AC233C"/>
    <w:p w14:paraId="10DEA093" w14:textId="77777777" w:rsidR="00AC233C" w:rsidRDefault="00AC233C"/>
    <w:p w14:paraId="1AC68ABB" w14:textId="77777777" w:rsidR="00AC233C" w:rsidRDefault="00AC233C"/>
    <w:p w14:paraId="14E2B428" w14:textId="77777777" w:rsidR="00AC233C" w:rsidRDefault="00AC233C"/>
    <w:p w14:paraId="46F38A3C" w14:textId="77777777" w:rsidR="00AC233C" w:rsidRDefault="00AC233C"/>
    <w:p w14:paraId="2ADDB3F2" w14:textId="77777777" w:rsidR="00AC233C" w:rsidRDefault="00AC233C"/>
    <w:p w14:paraId="2565D5DE" w14:textId="77777777" w:rsidR="00AC233C" w:rsidRDefault="00AC233C"/>
    <w:p w14:paraId="494D52CC" w14:textId="77777777" w:rsidR="00AC233C" w:rsidRDefault="00AC233C"/>
    <w:p w14:paraId="691B0646" w14:textId="77777777" w:rsidR="00AC233C" w:rsidRDefault="00AC23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620"/>
      </w:tblGrid>
      <w:tr w:rsidR="00AC233C" w:rsidRPr="005D5E87" w14:paraId="12248598" w14:textId="77777777" w:rsidTr="00C227BB">
        <w:trPr>
          <w:trHeight w:val="350"/>
        </w:trPr>
        <w:tc>
          <w:tcPr>
            <w:tcW w:w="6655" w:type="dxa"/>
            <w:gridSpan w:val="2"/>
          </w:tcPr>
          <w:p w14:paraId="2AAEE218" w14:textId="77777777" w:rsidR="00AC233C" w:rsidRPr="005D5E87" w:rsidRDefault="00AC233C" w:rsidP="00C227BB">
            <w:pPr>
              <w:rPr>
                <w:rFonts w:ascii="Times New Roman" w:hAnsi="Times New Roman" w:cs="Times New Roman"/>
                <w:b/>
                <w:bCs/>
              </w:rPr>
            </w:pPr>
            <w:r w:rsidRPr="005D5E8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S4. Variance inflation factor for </w:t>
            </w:r>
            <w:r>
              <w:rPr>
                <w:rFonts w:ascii="Times New Roman" w:hAnsi="Times New Roman" w:cs="Times New Roman"/>
                <w:b/>
                <w:bCs/>
              </w:rPr>
              <w:t>binary</w:t>
            </w:r>
            <w:r w:rsidRPr="005D5E87">
              <w:rPr>
                <w:rFonts w:ascii="Times New Roman" w:hAnsi="Times New Roman" w:cs="Times New Roman"/>
                <w:b/>
                <w:bCs/>
              </w:rPr>
              <w:t xml:space="preserve"> variables</w:t>
            </w:r>
          </w:p>
        </w:tc>
      </w:tr>
      <w:tr w:rsidR="00AC233C" w:rsidRPr="00CF01EB" w14:paraId="19D78F8A" w14:textId="77777777" w:rsidTr="00C227BB">
        <w:trPr>
          <w:trHeight w:val="350"/>
        </w:trPr>
        <w:tc>
          <w:tcPr>
            <w:tcW w:w="5035" w:type="dxa"/>
            <w:tcBorders>
              <w:top w:val="single" w:sz="12" w:space="0" w:color="auto"/>
              <w:bottom w:val="single" w:sz="12" w:space="0" w:color="auto"/>
            </w:tcBorders>
          </w:tcPr>
          <w:p w14:paraId="1E25C7A7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2A690452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VIF</w:t>
            </w:r>
          </w:p>
        </w:tc>
      </w:tr>
      <w:tr w:rsidR="00AC233C" w:rsidRPr="00CF01EB" w14:paraId="75EE306F" w14:textId="77777777" w:rsidTr="00C227BB">
        <w:trPr>
          <w:trHeight w:val="890"/>
        </w:trPr>
        <w:tc>
          <w:tcPr>
            <w:tcW w:w="5035" w:type="dxa"/>
            <w:tcBorders>
              <w:top w:val="single" w:sz="12" w:space="0" w:color="auto"/>
            </w:tcBorders>
          </w:tcPr>
          <w:p w14:paraId="7DAA5B20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Age</w:t>
            </w:r>
          </w:p>
          <w:p w14:paraId="0B76CB19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Below 65</w:t>
            </w:r>
          </w:p>
          <w:p w14:paraId="675A23EB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Above 65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820E429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70DDC10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0643E67E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1.353</w:t>
            </w:r>
          </w:p>
        </w:tc>
      </w:tr>
      <w:tr w:rsidR="00AC233C" w:rsidRPr="00CF01EB" w14:paraId="10A67633" w14:textId="77777777" w:rsidTr="00C227BB">
        <w:trPr>
          <w:trHeight w:val="890"/>
        </w:trPr>
        <w:tc>
          <w:tcPr>
            <w:tcW w:w="5035" w:type="dxa"/>
          </w:tcPr>
          <w:p w14:paraId="4DC50929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Sex</w:t>
            </w:r>
          </w:p>
          <w:p w14:paraId="1AFD4708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Male</w:t>
            </w:r>
          </w:p>
          <w:p w14:paraId="019ACF48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0" w:type="dxa"/>
          </w:tcPr>
          <w:p w14:paraId="2B0EBAAD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6F1C373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287E4EE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043</w:t>
            </w:r>
          </w:p>
        </w:tc>
      </w:tr>
      <w:tr w:rsidR="00AC233C" w:rsidRPr="00CF01EB" w14:paraId="76B52732" w14:textId="77777777" w:rsidTr="00C227BB">
        <w:trPr>
          <w:trHeight w:val="890"/>
        </w:trPr>
        <w:tc>
          <w:tcPr>
            <w:tcW w:w="5035" w:type="dxa"/>
          </w:tcPr>
          <w:p w14:paraId="5D113A6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PAK4 Intensity </w:t>
            </w:r>
          </w:p>
          <w:p w14:paraId="78FB2E67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57301835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6B1D8D95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67CD6F48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4F331B8F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316</w:t>
            </w:r>
          </w:p>
        </w:tc>
      </w:tr>
      <w:tr w:rsidR="00AC233C" w:rsidRPr="00CF01EB" w14:paraId="36A2931E" w14:textId="77777777" w:rsidTr="00C227BB">
        <w:trPr>
          <w:trHeight w:val="890"/>
        </w:trPr>
        <w:tc>
          <w:tcPr>
            <w:tcW w:w="5035" w:type="dxa"/>
          </w:tcPr>
          <w:p w14:paraId="1EAD98B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LC3B Intensity </w:t>
            </w:r>
          </w:p>
          <w:p w14:paraId="04C9299C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344DF9D3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2E75D750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79D1F2B9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06599B2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777</w:t>
            </w:r>
          </w:p>
        </w:tc>
      </w:tr>
      <w:tr w:rsidR="00AC233C" w:rsidRPr="00CF01EB" w14:paraId="67F1109F" w14:textId="77777777" w:rsidTr="00C227BB">
        <w:trPr>
          <w:trHeight w:val="890"/>
        </w:trPr>
        <w:tc>
          <w:tcPr>
            <w:tcW w:w="5035" w:type="dxa"/>
          </w:tcPr>
          <w:p w14:paraId="15F2BF37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MHC I Intensity </w:t>
            </w:r>
          </w:p>
          <w:p w14:paraId="1C9E683D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0411BC0A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376770DF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1661FF6B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48906EA2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314</w:t>
            </w:r>
          </w:p>
        </w:tc>
      </w:tr>
      <w:tr w:rsidR="00AC233C" w:rsidRPr="00CF01EB" w14:paraId="3B8E425B" w14:textId="77777777" w:rsidTr="00C227BB">
        <w:trPr>
          <w:trHeight w:val="890"/>
        </w:trPr>
        <w:tc>
          <w:tcPr>
            <w:tcW w:w="5035" w:type="dxa"/>
          </w:tcPr>
          <w:p w14:paraId="26178073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D4: CK19 Ratio </w:t>
            </w:r>
          </w:p>
          <w:p w14:paraId="6EA789B3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2C5A94A2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2A04E764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192DA752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0778ACEA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656</w:t>
            </w:r>
          </w:p>
        </w:tc>
      </w:tr>
      <w:tr w:rsidR="00AC233C" w:rsidRPr="00CF01EB" w14:paraId="029C58C1" w14:textId="77777777" w:rsidTr="00C227BB">
        <w:trPr>
          <w:trHeight w:val="890"/>
        </w:trPr>
        <w:tc>
          <w:tcPr>
            <w:tcW w:w="5035" w:type="dxa"/>
          </w:tcPr>
          <w:p w14:paraId="5B94837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D8: CK19 Ratio </w:t>
            </w:r>
          </w:p>
          <w:p w14:paraId="6B85117F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6AFD3317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0E9DE03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59B02068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54D821FA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4.702</w:t>
            </w:r>
          </w:p>
        </w:tc>
      </w:tr>
      <w:tr w:rsidR="00AC233C" w:rsidRPr="00CF01EB" w14:paraId="0A2BF22C" w14:textId="77777777" w:rsidTr="00C227BB">
        <w:trPr>
          <w:trHeight w:val="890"/>
        </w:trPr>
        <w:tc>
          <w:tcPr>
            <w:tcW w:w="5035" w:type="dxa"/>
          </w:tcPr>
          <w:p w14:paraId="43058AED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D4:CK19 Pair-Wise Distance </w:t>
            </w:r>
          </w:p>
          <w:p w14:paraId="46AF8363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56503CEA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5F3DAF94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5C85A10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0D8032DD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3.297</w:t>
            </w:r>
          </w:p>
        </w:tc>
      </w:tr>
      <w:tr w:rsidR="00AC233C" w:rsidRPr="00CF01EB" w14:paraId="56EC4AFC" w14:textId="77777777" w:rsidTr="00C227BB">
        <w:trPr>
          <w:trHeight w:val="890"/>
        </w:trPr>
        <w:tc>
          <w:tcPr>
            <w:tcW w:w="5035" w:type="dxa"/>
          </w:tcPr>
          <w:p w14:paraId="52F64A1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D8:CK19 Pair-Wise Distance </w:t>
            </w:r>
          </w:p>
          <w:p w14:paraId="4D843DF9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654A6474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71FC9EAA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035FC883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0C9BFAA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875</w:t>
            </w:r>
          </w:p>
        </w:tc>
      </w:tr>
      <w:tr w:rsidR="00AC233C" w:rsidRPr="00CF01EB" w14:paraId="77F78A95" w14:textId="77777777" w:rsidTr="00C227BB">
        <w:trPr>
          <w:trHeight w:val="890"/>
        </w:trPr>
        <w:tc>
          <w:tcPr>
            <w:tcW w:w="5035" w:type="dxa"/>
          </w:tcPr>
          <w:p w14:paraId="42058FB8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D4:CK19 Minimum Distance </w:t>
            </w:r>
          </w:p>
          <w:p w14:paraId="6A676E71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1D04D4C5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5D635CB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47E989F7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655E9142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3.290</w:t>
            </w:r>
          </w:p>
        </w:tc>
      </w:tr>
      <w:tr w:rsidR="00AC233C" w:rsidRPr="00CF01EB" w14:paraId="56163421" w14:textId="77777777" w:rsidTr="00C227BB">
        <w:trPr>
          <w:trHeight w:val="890"/>
        </w:trPr>
        <w:tc>
          <w:tcPr>
            <w:tcW w:w="5035" w:type="dxa"/>
          </w:tcPr>
          <w:p w14:paraId="6E8C6EC3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D8:CK19 Minimum Distance </w:t>
            </w:r>
          </w:p>
          <w:p w14:paraId="1C8219C4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46232F79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4EE1026F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29272F1F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5F478716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3.373</w:t>
            </w:r>
          </w:p>
        </w:tc>
      </w:tr>
      <w:tr w:rsidR="00AC233C" w:rsidRPr="00CF01EB" w14:paraId="310B623D" w14:textId="77777777" w:rsidTr="00C227BB">
        <w:trPr>
          <w:trHeight w:val="890"/>
        </w:trPr>
        <w:tc>
          <w:tcPr>
            <w:tcW w:w="5035" w:type="dxa"/>
          </w:tcPr>
          <w:p w14:paraId="2CDAA75D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%CD4 within 50µM from CK19 </w:t>
            </w:r>
          </w:p>
          <w:p w14:paraId="5B53584D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276F60AF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76DCE3D3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131D1615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5DE4E3FE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4.455</w:t>
            </w:r>
          </w:p>
        </w:tc>
      </w:tr>
      <w:tr w:rsidR="00AC233C" w:rsidRPr="00CF01EB" w14:paraId="7C4239A1" w14:textId="77777777" w:rsidTr="00C227BB">
        <w:trPr>
          <w:trHeight w:val="890"/>
        </w:trPr>
        <w:tc>
          <w:tcPr>
            <w:tcW w:w="5035" w:type="dxa"/>
          </w:tcPr>
          <w:p w14:paraId="1CC48545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%CD8 within 50µM from CK19 </w:t>
            </w:r>
          </w:p>
          <w:p w14:paraId="3A396A01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47A47C35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0C3DE0E9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3CEA1473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7B1F5664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4.545</w:t>
            </w:r>
          </w:p>
        </w:tc>
      </w:tr>
      <w:tr w:rsidR="00AC233C" w:rsidRPr="00CF01EB" w14:paraId="4CC67B07" w14:textId="77777777" w:rsidTr="00C227BB">
        <w:trPr>
          <w:trHeight w:val="890"/>
        </w:trPr>
        <w:tc>
          <w:tcPr>
            <w:tcW w:w="5035" w:type="dxa"/>
          </w:tcPr>
          <w:p w14:paraId="13A9C6B5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D4:CK19 Normalised Mixing Score </w:t>
            </w:r>
          </w:p>
          <w:p w14:paraId="7338D2E9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66002795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2EFB718C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7F3FC958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4D1C2BBB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4.553</w:t>
            </w:r>
          </w:p>
        </w:tc>
      </w:tr>
      <w:tr w:rsidR="00AC233C" w:rsidRPr="00CF01EB" w14:paraId="5DE8BEDC" w14:textId="77777777" w:rsidTr="00C227BB">
        <w:trPr>
          <w:trHeight w:val="890"/>
        </w:trPr>
        <w:tc>
          <w:tcPr>
            <w:tcW w:w="5035" w:type="dxa"/>
          </w:tcPr>
          <w:p w14:paraId="756A8A1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lastRenderedPageBreak/>
              <w:t xml:space="preserve">CD8:CK19 Normalised Mixing Score </w:t>
            </w:r>
          </w:p>
          <w:p w14:paraId="133F95CE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Low</w:t>
            </w:r>
          </w:p>
          <w:p w14:paraId="0962BB68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</w:tcPr>
          <w:p w14:paraId="2BBC47C5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711A12E0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1053121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4.780</w:t>
            </w:r>
          </w:p>
        </w:tc>
      </w:tr>
      <w:tr w:rsidR="00AC233C" w:rsidRPr="00CF01EB" w14:paraId="199458A7" w14:textId="77777777" w:rsidTr="00C227BB">
        <w:trPr>
          <w:trHeight w:val="1160"/>
        </w:trPr>
        <w:tc>
          <w:tcPr>
            <w:tcW w:w="5035" w:type="dxa"/>
          </w:tcPr>
          <w:p w14:paraId="44EEEFF6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Cancer Site </w:t>
            </w:r>
          </w:p>
          <w:p w14:paraId="1D789BBE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Head/Neck</w:t>
            </w:r>
          </w:p>
          <w:p w14:paraId="36FB86AA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Body/Tail</w:t>
            </w:r>
          </w:p>
          <w:p w14:paraId="6A69FBE6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Multifocal</w:t>
            </w:r>
          </w:p>
        </w:tc>
        <w:tc>
          <w:tcPr>
            <w:tcW w:w="1620" w:type="dxa"/>
          </w:tcPr>
          <w:p w14:paraId="7EF1A614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177D535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3DF1FC4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194</w:t>
            </w:r>
          </w:p>
          <w:p w14:paraId="07671B70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1.857</w:t>
            </w:r>
          </w:p>
        </w:tc>
      </w:tr>
      <w:tr w:rsidR="00AC233C" w:rsidRPr="00CF01EB" w14:paraId="52F2BB61" w14:textId="77777777" w:rsidTr="00C227BB">
        <w:trPr>
          <w:trHeight w:val="890"/>
        </w:trPr>
        <w:tc>
          <w:tcPr>
            <w:tcW w:w="5035" w:type="dxa"/>
          </w:tcPr>
          <w:p w14:paraId="6B19C4A6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Resection Margin </w:t>
            </w:r>
          </w:p>
          <w:p w14:paraId="569A072B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R0</w:t>
            </w:r>
          </w:p>
          <w:p w14:paraId="6E11E7FE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1620" w:type="dxa"/>
          </w:tcPr>
          <w:p w14:paraId="3FFDE047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0991D7F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3B15EB5A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1.931</w:t>
            </w:r>
          </w:p>
        </w:tc>
      </w:tr>
      <w:tr w:rsidR="00AC233C" w:rsidRPr="00CF01EB" w14:paraId="1FE93F18" w14:textId="77777777" w:rsidTr="00C227BB">
        <w:trPr>
          <w:trHeight w:val="440"/>
        </w:trPr>
        <w:tc>
          <w:tcPr>
            <w:tcW w:w="5035" w:type="dxa"/>
          </w:tcPr>
          <w:p w14:paraId="450B505B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T Stage </w:t>
            </w:r>
          </w:p>
        </w:tc>
        <w:tc>
          <w:tcPr>
            <w:tcW w:w="1620" w:type="dxa"/>
          </w:tcPr>
          <w:p w14:paraId="5E167DE9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207</w:t>
            </w:r>
          </w:p>
        </w:tc>
      </w:tr>
      <w:tr w:rsidR="00AC233C" w:rsidRPr="00CF01EB" w14:paraId="75859EAB" w14:textId="77777777" w:rsidTr="00C227BB">
        <w:trPr>
          <w:trHeight w:val="440"/>
        </w:trPr>
        <w:tc>
          <w:tcPr>
            <w:tcW w:w="5035" w:type="dxa"/>
          </w:tcPr>
          <w:p w14:paraId="52264154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N Stage </w:t>
            </w:r>
          </w:p>
        </w:tc>
        <w:tc>
          <w:tcPr>
            <w:tcW w:w="1620" w:type="dxa"/>
          </w:tcPr>
          <w:p w14:paraId="20A5038B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098</w:t>
            </w:r>
          </w:p>
        </w:tc>
      </w:tr>
      <w:tr w:rsidR="00AC233C" w:rsidRPr="00CF01EB" w14:paraId="2C0B5D65" w14:textId="77777777" w:rsidTr="00C227BB">
        <w:trPr>
          <w:trHeight w:val="440"/>
        </w:trPr>
        <w:tc>
          <w:tcPr>
            <w:tcW w:w="5035" w:type="dxa"/>
          </w:tcPr>
          <w:p w14:paraId="222508A6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Grade </w:t>
            </w:r>
          </w:p>
        </w:tc>
        <w:tc>
          <w:tcPr>
            <w:tcW w:w="1620" w:type="dxa"/>
          </w:tcPr>
          <w:p w14:paraId="01C98BF8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042</w:t>
            </w:r>
          </w:p>
        </w:tc>
      </w:tr>
      <w:tr w:rsidR="00AC233C" w:rsidRPr="00CF01EB" w14:paraId="36571E38" w14:textId="77777777" w:rsidTr="00C227BB">
        <w:trPr>
          <w:trHeight w:val="980"/>
        </w:trPr>
        <w:tc>
          <w:tcPr>
            <w:tcW w:w="5035" w:type="dxa"/>
          </w:tcPr>
          <w:p w14:paraId="4B0ABD4A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proofErr w:type="spellStart"/>
            <w:r w:rsidRPr="00CF01EB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CF01EB">
              <w:rPr>
                <w:rFonts w:ascii="Times New Roman" w:hAnsi="Times New Roman" w:cs="Times New Roman"/>
              </w:rPr>
              <w:t xml:space="preserve"> Invasion </w:t>
            </w:r>
          </w:p>
          <w:p w14:paraId="760CA94E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No</w:t>
            </w:r>
          </w:p>
          <w:p w14:paraId="5EC804FA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3A73DD89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0A06AE22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3D530E44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1.721</w:t>
            </w:r>
          </w:p>
        </w:tc>
      </w:tr>
      <w:tr w:rsidR="00AC233C" w:rsidRPr="00CF01EB" w14:paraId="27071D66" w14:textId="77777777" w:rsidTr="00C227BB">
        <w:trPr>
          <w:trHeight w:val="890"/>
        </w:trPr>
        <w:tc>
          <w:tcPr>
            <w:tcW w:w="5035" w:type="dxa"/>
          </w:tcPr>
          <w:p w14:paraId="472F2A2D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Perineural Invasion </w:t>
            </w:r>
          </w:p>
          <w:p w14:paraId="7771E666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No</w:t>
            </w:r>
          </w:p>
          <w:p w14:paraId="67A0C007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1CF3B8D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4D05EF75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77C04AEB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155</w:t>
            </w:r>
          </w:p>
        </w:tc>
      </w:tr>
      <w:tr w:rsidR="00AC233C" w:rsidRPr="00CF01EB" w14:paraId="7D3576B8" w14:textId="77777777" w:rsidTr="00C227BB">
        <w:trPr>
          <w:trHeight w:val="890"/>
        </w:trPr>
        <w:tc>
          <w:tcPr>
            <w:tcW w:w="5035" w:type="dxa"/>
          </w:tcPr>
          <w:p w14:paraId="56FF87A1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Portal Vein Resection </w:t>
            </w:r>
          </w:p>
          <w:p w14:paraId="24030076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No</w:t>
            </w:r>
          </w:p>
          <w:p w14:paraId="22356199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74EDDCEE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6441990F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4399C55E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2.127</w:t>
            </w:r>
          </w:p>
        </w:tc>
      </w:tr>
      <w:tr w:rsidR="00AC233C" w:rsidRPr="00CF01EB" w14:paraId="30EAF77E" w14:textId="77777777" w:rsidTr="00C227BB">
        <w:trPr>
          <w:trHeight w:val="890"/>
        </w:trPr>
        <w:tc>
          <w:tcPr>
            <w:tcW w:w="5035" w:type="dxa"/>
            <w:tcBorders>
              <w:bottom w:val="single" w:sz="4" w:space="0" w:color="auto"/>
            </w:tcBorders>
          </w:tcPr>
          <w:p w14:paraId="07186D4E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 xml:space="preserve">Adjuvant Chemotherapy </w:t>
            </w:r>
          </w:p>
          <w:p w14:paraId="4F25F192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No</w:t>
            </w:r>
          </w:p>
          <w:p w14:paraId="7DB15CA1" w14:textId="77777777" w:rsidR="00AC233C" w:rsidRPr="00CF01EB" w:rsidRDefault="00AC233C" w:rsidP="00AC233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3B9097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</w:p>
          <w:p w14:paraId="4026AD53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-</w:t>
            </w:r>
          </w:p>
          <w:p w14:paraId="26D41309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 w:rsidRPr="00CF01EB">
              <w:rPr>
                <w:rFonts w:ascii="Times New Roman" w:hAnsi="Times New Roman" w:cs="Times New Roman"/>
              </w:rPr>
              <w:t>1.807</w:t>
            </w:r>
          </w:p>
        </w:tc>
      </w:tr>
      <w:tr w:rsidR="00AC233C" w:rsidRPr="00CF01EB" w14:paraId="54839F5F" w14:textId="77777777" w:rsidTr="00C227BB">
        <w:tc>
          <w:tcPr>
            <w:tcW w:w="6655" w:type="dxa"/>
            <w:gridSpan w:val="2"/>
          </w:tcPr>
          <w:p w14:paraId="41257198" w14:textId="77777777" w:rsidR="00AC233C" w:rsidRPr="00CF01EB" w:rsidRDefault="00AC233C" w:rsidP="00C22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VIF: Variance inflation factor.</w:t>
            </w:r>
          </w:p>
        </w:tc>
      </w:tr>
    </w:tbl>
    <w:p w14:paraId="32D3E296" w14:textId="77777777" w:rsidR="00AC233C" w:rsidRDefault="00AC233C"/>
    <w:p w14:paraId="5EC806BA" w14:textId="77777777" w:rsidR="00AC233C" w:rsidRDefault="00AC233C"/>
    <w:p w14:paraId="16FACBC2" w14:textId="77777777" w:rsidR="00AC233C" w:rsidRDefault="00AC233C"/>
    <w:p w14:paraId="55306D21" w14:textId="77777777" w:rsidR="00AC233C" w:rsidRDefault="00AC233C"/>
    <w:p w14:paraId="0D57B2C4" w14:textId="77777777" w:rsidR="00AC233C" w:rsidRDefault="00AC233C"/>
    <w:p w14:paraId="3F09C941" w14:textId="77777777" w:rsidR="00AC233C" w:rsidRDefault="00AC233C"/>
    <w:p w14:paraId="79D136D4" w14:textId="77777777" w:rsidR="00AC233C" w:rsidRDefault="00AC233C"/>
    <w:p w14:paraId="045925DA" w14:textId="77777777" w:rsidR="00AC233C" w:rsidRDefault="00AC233C"/>
    <w:p w14:paraId="0CC7E0F1" w14:textId="77777777" w:rsidR="00AC233C" w:rsidRDefault="00AC233C"/>
    <w:p w14:paraId="770449D8" w14:textId="77777777" w:rsidR="00AC233C" w:rsidRDefault="00AC233C"/>
    <w:p w14:paraId="4B6A7D20" w14:textId="77777777" w:rsidR="00AC233C" w:rsidRDefault="00AC233C"/>
    <w:p w14:paraId="27AE341C" w14:textId="77777777" w:rsidR="00AC233C" w:rsidRDefault="00AC233C"/>
    <w:p w14:paraId="065FC9B7" w14:textId="77777777" w:rsidR="00AC233C" w:rsidRDefault="00AC23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308"/>
        <w:gridCol w:w="1262"/>
        <w:gridCol w:w="986"/>
        <w:gridCol w:w="1306"/>
        <w:gridCol w:w="1270"/>
        <w:gridCol w:w="1083"/>
      </w:tblGrid>
      <w:tr w:rsidR="00022923" w:rsidRPr="00E518CE" w14:paraId="5D938CA5" w14:textId="77777777" w:rsidTr="00C117A8">
        <w:tc>
          <w:tcPr>
            <w:tcW w:w="9016" w:type="dxa"/>
            <w:gridSpan w:val="7"/>
            <w:tcBorders>
              <w:bottom w:val="single" w:sz="12" w:space="0" w:color="auto"/>
            </w:tcBorders>
          </w:tcPr>
          <w:p w14:paraId="4D735BBF" w14:textId="54B486F4" w:rsidR="008A79AD" w:rsidRPr="00E518CE" w:rsidRDefault="00FA25FE" w:rsidP="00857AA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CE">
              <w:rPr>
                <w:rFonts w:ascii="Times New Roman" w:hAnsi="Times New Roman" w:cs="Times New Roman"/>
                <w:b/>
                <w:bCs/>
              </w:rPr>
              <w:lastRenderedPageBreak/>
              <w:t>Table S5. Univariate and Multivariate Cox Regression Results of AJCC Stage</w:t>
            </w:r>
          </w:p>
        </w:tc>
      </w:tr>
      <w:tr w:rsidR="006D62A1" w:rsidRPr="00E518CE" w14:paraId="237F413B" w14:textId="77777777" w:rsidTr="00C117A8">
        <w:tc>
          <w:tcPr>
            <w:tcW w:w="1801" w:type="dxa"/>
            <w:tcBorders>
              <w:top w:val="single" w:sz="12" w:space="0" w:color="auto"/>
            </w:tcBorders>
          </w:tcPr>
          <w:p w14:paraId="7FD24B31" w14:textId="12987AD9" w:rsidR="006D62A1" w:rsidRPr="00E518CE" w:rsidRDefault="006D62A1" w:rsidP="00857AAA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556" w:type="dxa"/>
            <w:gridSpan w:val="3"/>
            <w:tcBorders>
              <w:top w:val="single" w:sz="12" w:space="0" w:color="auto"/>
            </w:tcBorders>
          </w:tcPr>
          <w:p w14:paraId="1DACB73F" w14:textId="3AA17299" w:rsidR="008A79AD" w:rsidRPr="00E518CE" w:rsidRDefault="006D62A1" w:rsidP="00857AA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659" w:type="dxa"/>
            <w:gridSpan w:val="3"/>
            <w:tcBorders>
              <w:top w:val="single" w:sz="12" w:space="0" w:color="auto"/>
            </w:tcBorders>
          </w:tcPr>
          <w:p w14:paraId="76E3FD74" w14:textId="2C603835" w:rsidR="006D62A1" w:rsidRPr="00E518CE" w:rsidRDefault="006D62A1" w:rsidP="00857AA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Multivariate</w:t>
            </w:r>
          </w:p>
        </w:tc>
      </w:tr>
      <w:tr w:rsidR="00022923" w:rsidRPr="00E518CE" w14:paraId="33335FA2" w14:textId="77777777" w:rsidTr="00C117A8">
        <w:tc>
          <w:tcPr>
            <w:tcW w:w="1801" w:type="dxa"/>
            <w:tcBorders>
              <w:bottom w:val="single" w:sz="12" w:space="0" w:color="auto"/>
            </w:tcBorders>
          </w:tcPr>
          <w:p w14:paraId="63F63219" w14:textId="02EA53F8" w:rsidR="008A79AD" w:rsidRPr="00E518CE" w:rsidRDefault="00022923" w:rsidP="00857AAA">
            <w:pPr>
              <w:spacing w:after="120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Variable</w:t>
            </w:r>
            <w:r w:rsidR="00651EF1" w:rsidRPr="00E518CE">
              <w:rPr>
                <w:rFonts w:ascii="Times New Roman" w:hAnsi="Times New Roman" w:cs="Times New Roman"/>
              </w:rPr>
              <w:t xml:space="preserve"> (n=79)</w:t>
            </w:r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14:paraId="76ECD5BA" w14:textId="77777777" w:rsidR="00022923" w:rsidRPr="00E518CE" w:rsidRDefault="00022923" w:rsidP="00857AAA">
            <w:pPr>
              <w:spacing w:after="120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62" w:type="dxa"/>
            <w:tcBorders>
              <w:bottom w:val="single" w:sz="12" w:space="0" w:color="auto"/>
            </w:tcBorders>
          </w:tcPr>
          <w:p w14:paraId="76D028F1" w14:textId="77777777" w:rsidR="00022923" w:rsidRPr="00E518CE" w:rsidRDefault="00022923" w:rsidP="00857AAA">
            <w:pPr>
              <w:spacing w:after="120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2ABFA6CE" w14:textId="77777777" w:rsidR="00022923" w:rsidRPr="00E518CE" w:rsidRDefault="00022923" w:rsidP="00857AAA">
            <w:pPr>
              <w:spacing w:after="120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06" w:type="dxa"/>
            <w:tcBorders>
              <w:bottom w:val="single" w:sz="12" w:space="0" w:color="auto"/>
            </w:tcBorders>
          </w:tcPr>
          <w:p w14:paraId="156EED0D" w14:textId="77777777" w:rsidR="00022923" w:rsidRPr="00E518CE" w:rsidRDefault="00022923" w:rsidP="00857AAA">
            <w:pPr>
              <w:spacing w:after="120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5B88D8BF" w14:textId="77777777" w:rsidR="00022923" w:rsidRPr="00E518CE" w:rsidRDefault="00022923" w:rsidP="00857AAA">
            <w:pPr>
              <w:spacing w:after="120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2BF00D1A" w14:textId="77777777" w:rsidR="00022923" w:rsidRPr="00E518CE" w:rsidRDefault="00022923" w:rsidP="00857AAA">
            <w:pPr>
              <w:spacing w:after="120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p-value</w:t>
            </w:r>
          </w:p>
        </w:tc>
      </w:tr>
      <w:tr w:rsidR="00022923" w:rsidRPr="00E518CE" w14:paraId="1EB22DD2" w14:textId="77777777" w:rsidTr="004E117F"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</w:tcPr>
          <w:p w14:paraId="5C5D39C0" w14:textId="00466F00" w:rsidR="008A79AD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Stag</w:t>
            </w:r>
            <w:r w:rsidR="008A79AD" w:rsidRPr="00E518CE">
              <w:rPr>
                <w:rFonts w:ascii="Times New Roman" w:hAnsi="Times New Roman" w:cs="Times New Roman"/>
              </w:rPr>
              <w:t>e</w:t>
            </w:r>
          </w:p>
          <w:p w14:paraId="7C04CD29" w14:textId="77777777" w:rsidR="00022923" w:rsidRPr="00E518CE" w:rsidRDefault="00022923" w:rsidP="000229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1A</w:t>
            </w:r>
          </w:p>
          <w:p w14:paraId="5F3F8A50" w14:textId="77777777" w:rsidR="00022923" w:rsidRPr="00E518CE" w:rsidRDefault="00022923" w:rsidP="000229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1B</w:t>
            </w:r>
          </w:p>
          <w:p w14:paraId="23AA18F9" w14:textId="77777777" w:rsidR="00022923" w:rsidRPr="00E518CE" w:rsidRDefault="00022923" w:rsidP="000229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2A</w:t>
            </w:r>
          </w:p>
          <w:p w14:paraId="4F8CD03D" w14:textId="77777777" w:rsidR="00022923" w:rsidRPr="00E518CE" w:rsidRDefault="00022923" w:rsidP="000229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2B</w:t>
            </w:r>
          </w:p>
          <w:p w14:paraId="681D8E72" w14:textId="77777777" w:rsidR="00022923" w:rsidRPr="00E518CE" w:rsidRDefault="00022923" w:rsidP="000229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3A</w:t>
            </w:r>
          </w:p>
          <w:p w14:paraId="50EEA6E5" w14:textId="77777777" w:rsidR="00022923" w:rsidRPr="00E518CE" w:rsidRDefault="00022923" w:rsidP="000229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3B</w:t>
            </w:r>
          </w:p>
          <w:p w14:paraId="57FEB9F8" w14:textId="77777777" w:rsidR="00022923" w:rsidRPr="00E518CE" w:rsidRDefault="00022923" w:rsidP="0002292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4</w:t>
            </w:r>
          </w:p>
          <w:p w14:paraId="6E858637" w14:textId="77777777" w:rsidR="008A79AD" w:rsidRPr="00E518CE" w:rsidRDefault="008A79AD" w:rsidP="008A79AD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</w:tcPr>
          <w:p w14:paraId="6C5C490F" w14:textId="119EAE35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</w:p>
          <w:p w14:paraId="7D28696A" w14:textId="12610983" w:rsidR="008A79AD" w:rsidRPr="00E518CE" w:rsidRDefault="008A79AD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  <w:p w14:paraId="2B6BBC30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1.61</w:t>
            </w:r>
          </w:p>
          <w:p w14:paraId="5F1F3B1A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2.01</w:t>
            </w:r>
          </w:p>
          <w:p w14:paraId="4C2B4117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2.26</w:t>
            </w:r>
          </w:p>
          <w:p w14:paraId="326CF7BB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8.57</w:t>
            </w:r>
          </w:p>
          <w:p w14:paraId="19689BC0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2.33</w:t>
            </w:r>
          </w:p>
          <w:p w14:paraId="5D2BCDEB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4" w:space="0" w:color="auto"/>
            </w:tcBorders>
          </w:tcPr>
          <w:p w14:paraId="7487A0E9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</w:p>
          <w:p w14:paraId="1235041B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  <w:p w14:paraId="16EB4439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53-4.87</w:t>
            </w:r>
          </w:p>
          <w:p w14:paraId="5AA4EBF6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69-5.86</w:t>
            </w:r>
          </w:p>
          <w:p w14:paraId="03FD317C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76-6.66</w:t>
            </w:r>
          </w:p>
          <w:p w14:paraId="236011DA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1.78-41.2</w:t>
            </w:r>
          </w:p>
          <w:p w14:paraId="3799ADB0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26-21.3</w:t>
            </w:r>
          </w:p>
          <w:p w14:paraId="1DA91C72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</w:tcPr>
          <w:p w14:paraId="7BB4FD47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</w:p>
          <w:p w14:paraId="69659203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  <w:p w14:paraId="789F7BCA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4</w:t>
            </w:r>
          </w:p>
          <w:p w14:paraId="195CFA82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2</w:t>
            </w:r>
          </w:p>
          <w:p w14:paraId="1F030619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14</w:t>
            </w:r>
          </w:p>
          <w:p w14:paraId="520DC1C0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007</w:t>
            </w:r>
          </w:p>
          <w:p w14:paraId="74CEC654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5</w:t>
            </w:r>
          </w:p>
          <w:p w14:paraId="3B9B6DB7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54CCE038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</w:p>
          <w:p w14:paraId="52C29CE8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  <w:p w14:paraId="0F0A64F3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4.34</w:t>
            </w:r>
          </w:p>
          <w:p w14:paraId="1CCF6AA3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2.38</w:t>
            </w:r>
          </w:p>
          <w:p w14:paraId="5C3AB712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3.22</w:t>
            </w:r>
          </w:p>
          <w:p w14:paraId="538E0ECC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3.03</w:t>
            </w:r>
          </w:p>
          <w:p w14:paraId="0BDA791C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6.01</w:t>
            </w:r>
          </w:p>
          <w:p w14:paraId="5764E835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552D2C91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</w:p>
          <w:p w14:paraId="4113A56C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  <w:p w14:paraId="29BDE58B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1.06-17.8</w:t>
            </w:r>
          </w:p>
          <w:p w14:paraId="751BE002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53-10.6</w:t>
            </w:r>
          </w:p>
          <w:p w14:paraId="496D96C0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71-14.5</w:t>
            </w:r>
          </w:p>
          <w:p w14:paraId="0C3D1E7E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46-20.0</w:t>
            </w:r>
          </w:p>
          <w:p w14:paraId="1FC779FA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26-140</w:t>
            </w:r>
          </w:p>
          <w:p w14:paraId="429F3A1F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</w:tcPr>
          <w:p w14:paraId="718589FB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</w:p>
          <w:p w14:paraId="2B0B5068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  <w:p w14:paraId="6C1860BF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042</w:t>
            </w:r>
          </w:p>
          <w:p w14:paraId="7E447DB6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3</w:t>
            </w:r>
          </w:p>
          <w:p w14:paraId="2497B8EA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13</w:t>
            </w:r>
          </w:p>
          <w:p w14:paraId="6B9D9DFB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2</w:t>
            </w:r>
          </w:p>
          <w:p w14:paraId="18C29023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0.3</w:t>
            </w:r>
          </w:p>
          <w:p w14:paraId="7B203C31" w14:textId="77777777" w:rsidR="00022923" w:rsidRPr="00E518CE" w:rsidRDefault="00022923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>-</w:t>
            </w:r>
          </w:p>
        </w:tc>
      </w:tr>
      <w:tr w:rsidR="001D658F" w:rsidRPr="00E518CE" w14:paraId="16A96A43" w14:textId="77777777" w:rsidTr="007B2F99">
        <w:tc>
          <w:tcPr>
            <w:tcW w:w="9016" w:type="dxa"/>
            <w:gridSpan w:val="7"/>
          </w:tcPr>
          <w:p w14:paraId="740248A2" w14:textId="16421E44" w:rsidR="001D658F" w:rsidRPr="00E518CE" w:rsidRDefault="001D658F" w:rsidP="00714811">
            <w:pPr>
              <w:rPr>
                <w:rFonts w:ascii="Times New Roman" w:hAnsi="Times New Roman" w:cs="Times New Roman"/>
              </w:rPr>
            </w:pPr>
            <w:r w:rsidRPr="00E518CE">
              <w:rPr>
                <w:rFonts w:ascii="Times New Roman" w:hAnsi="Times New Roman" w:cs="Times New Roman"/>
              </w:rPr>
              <w:t xml:space="preserve">Abbreviations: </w:t>
            </w:r>
            <w:r w:rsidR="00ED1F74" w:rsidRPr="00E518CE">
              <w:rPr>
                <w:rFonts w:ascii="Times New Roman" w:hAnsi="Times New Roman" w:cs="Times New Roman"/>
              </w:rPr>
              <w:t xml:space="preserve">CI: Confidence Interval. </w:t>
            </w:r>
            <w:r w:rsidR="00EF2155">
              <w:rPr>
                <w:rFonts w:ascii="Times New Roman" w:hAnsi="Times New Roman" w:cs="Times New Roman"/>
              </w:rPr>
              <w:t xml:space="preserve">Multivariate analysis includes all study variables. </w:t>
            </w:r>
          </w:p>
        </w:tc>
      </w:tr>
    </w:tbl>
    <w:p w14:paraId="61CC385C" w14:textId="77777777" w:rsidR="00CE5291" w:rsidRDefault="00CE5291"/>
    <w:p w14:paraId="3ECB6955" w14:textId="77777777" w:rsidR="00CE5291" w:rsidRDefault="00CE5291"/>
    <w:p w14:paraId="147CD83B" w14:textId="77777777" w:rsidR="00857AAA" w:rsidRDefault="00857AAA"/>
    <w:p w14:paraId="0D4D1E35" w14:textId="77777777" w:rsidR="00857AAA" w:rsidRDefault="00857AAA"/>
    <w:p w14:paraId="47CF35C8" w14:textId="77777777" w:rsidR="00857AAA" w:rsidRDefault="00857AAA"/>
    <w:p w14:paraId="3D01D16B" w14:textId="77777777" w:rsidR="00857AAA" w:rsidRDefault="00857AAA"/>
    <w:p w14:paraId="6C1CFD14" w14:textId="77777777" w:rsidR="00857AAA" w:rsidRDefault="00857AAA"/>
    <w:p w14:paraId="5A09AFB9" w14:textId="77777777" w:rsidR="00857AAA" w:rsidRDefault="00857AAA"/>
    <w:p w14:paraId="67E70678" w14:textId="77777777" w:rsidR="00857AAA" w:rsidRDefault="00857AAA"/>
    <w:p w14:paraId="28DFD28E" w14:textId="77777777" w:rsidR="00857AAA" w:rsidRDefault="00857AAA"/>
    <w:p w14:paraId="09603B18" w14:textId="77777777" w:rsidR="00857AAA" w:rsidRDefault="00857AAA"/>
    <w:p w14:paraId="4A060C15" w14:textId="77777777" w:rsidR="00857AAA" w:rsidRDefault="00857AAA"/>
    <w:p w14:paraId="5BC260FA" w14:textId="77777777" w:rsidR="00857AAA" w:rsidRDefault="00857AAA"/>
    <w:p w14:paraId="22A4DFBB" w14:textId="77777777" w:rsidR="00857AAA" w:rsidRDefault="00857AAA"/>
    <w:p w14:paraId="52F7E85B" w14:textId="77777777" w:rsidR="00857AAA" w:rsidRDefault="00857AAA"/>
    <w:p w14:paraId="27EF3D07" w14:textId="77777777" w:rsidR="00857AAA" w:rsidRDefault="00857AAA"/>
    <w:p w14:paraId="78CDC694" w14:textId="77777777" w:rsidR="00857AAA" w:rsidRDefault="00857AAA"/>
    <w:p w14:paraId="2D1B39A4" w14:textId="77777777" w:rsidR="00857AAA" w:rsidRDefault="00857AAA"/>
    <w:p w14:paraId="0C8F8021" w14:textId="77777777" w:rsidR="00857AAA" w:rsidRDefault="00857AAA"/>
    <w:p w14:paraId="5E47EB5B" w14:textId="77777777" w:rsidR="00857AAA" w:rsidRDefault="00857AAA"/>
    <w:p w14:paraId="59743276" w14:textId="77777777" w:rsidR="00857AAA" w:rsidRDefault="00857AAA"/>
    <w:p w14:paraId="5426B24D" w14:textId="77777777" w:rsidR="00857AAA" w:rsidRDefault="00857AAA"/>
    <w:p w14:paraId="560E5D2F" w14:textId="27974057" w:rsidR="00AC233C" w:rsidRDefault="00AC233C">
      <w:pPr>
        <w:rPr>
          <w:rFonts w:ascii="Times New Roman" w:hAnsi="Times New Roman" w:cs="Times New Roman"/>
          <w:b/>
          <w:bCs/>
        </w:rPr>
      </w:pPr>
      <w:r w:rsidRPr="00AC233C">
        <w:rPr>
          <w:rFonts w:ascii="Times New Roman" w:hAnsi="Times New Roman" w:cs="Times New Roman"/>
          <w:b/>
          <w:bCs/>
        </w:rPr>
        <w:lastRenderedPageBreak/>
        <w:t>Supplementary figure legend</w:t>
      </w:r>
    </w:p>
    <w:p w14:paraId="28215B40" w14:textId="77777777" w:rsidR="00F77F87" w:rsidRDefault="00F77F87" w:rsidP="00F77F87">
      <w:pPr>
        <w:pStyle w:val="NormalWeb"/>
      </w:pPr>
      <w:r>
        <w:rPr>
          <w:noProof/>
        </w:rPr>
        <w:drawing>
          <wp:inline distT="0" distB="0" distL="0" distR="0" wp14:anchorId="22B66365" wp14:editId="5999080C">
            <wp:extent cx="6241412" cy="5561761"/>
            <wp:effectExtent l="0" t="0" r="7620" b="1270"/>
            <wp:docPr id="11" name="Picture 6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76" cy="5610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CDA08" w14:textId="77777777" w:rsidR="00AC233C" w:rsidRDefault="00AC233C">
      <w:pPr>
        <w:rPr>
          <w:rFonts w:ascii="Times New Roman" w:hAnsi="Times New Roman" w:cs="Times New Roman"/>
          <w:b/>
          <w:bCs/>
        </w:rPr>
      </w:pPr>
    </w:p>
    <w:p w14:paraId="6A2FC880" w14:textId="30340874" w:rsidR="00AC233C" w:rsidRDefault="00AC233C" w:rsidP="00005F36">
      <w:pPr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Principal component analysis (PCA) of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mIHC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variables as continuous variable.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 D Scree plot demonstrating selection of number of principal components (PC) by elbow method.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Correlation of variables to each component by varimax rotation of PCA (i.e. RC). CD8, CD4 and tumour related markers are in blue, yellow, and purple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colours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respectively. Red arrow represents positive correlation and green arrow represents negative correlation with correlation coefficients included. 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 xml:space="preserve">c)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Scatter plot showing the correlation between each variable to component 1 and component 2.</w:t>
      </w:r>
    </w:p>
    <w:p w14:paraId="172D294D" w14:textId="30131DA6" w:rsidR="00D37BE9" w:rsidRPr="00D37BE9" w:rsidRDefault="00D37BE9" w:rsidP="00D37BE9">
      <w:pPr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37BE9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drawing>
          <wp:inline distT="0" distB="0" distL="0" distR="0" wp14:anchorId="3E77DB84" wp14:editId="48DFDBBC">
            <wp:extent cx="5731510" cy="5010150"/>
            <wp:effectExtent l="0" t="0" r="2540" b="0"/>
            <wp:docPr id="6787085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FD158" w14:textId="77777777" w:rsidR="00544446" w:rsidRDefault="00544446" w:rsidP="00005F36">
      <w:pPr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DB30319" w14:textId="796D64CE" w:rsidR="00544446" w:rsidRDefault="00544446" w:rsidP="00005F36">
      <w:pPr>
        <w:jc w:val="both"/>
        <w:rPr>
          <w:rFonts w:ascii="Times New Roman" w:hAnsi="Times New Roman" w:cs="Times New Roman"/>
          <w:sz w:val="24"/>
          <w:szCs w:val="24"/>
        </w:rPr>
      </w:pPr>
      <w:r w:rsidRPr="005444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54444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444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44446">
        <w:rPr>
          <w:rFonts w:ascii="Times New Roman" w:hAnsi="Times New Roman" w:cs="Times New Roman"/>
          <w:sz w:val="24"/>
          <w:szCs w:val="24"/>
        </w:rPr>
        <w:t>K</w:t>
      </w:r>
      <w:proofErr w:type="spellStart"/>
      <w:r w:rsidRPr="00544446">
        <w:rPr>
          <w:rFonts w:ascii="Times New Roman" w:hAnsi="Times New Roman" w:cs="Times New Roman"/>
          <w:sz w:val="24"/>
          <w:szCs w:val="24"/>
          <w:lang w:val="en-US"/>
        </w:rPr>
        <w:t>aplan</w:t>
      </w:r>
      <w:proofErr w:type="spellEnd"/>
      <w:r w:rsidRPr="00544446">
        <w:rPr>
          <w:rFonts w:ascii="Times New Roman" w:hAnsi="Times New Roman" w:cs="Times New Roman"/>
          <w:sz w:val="24"/>
          <w:szCs w:val="24"/>
          <w:lang w:val="en-US"/>
        </w:rPr>
        <w:t xml:space="preserve"> Meier (KM) </w:t>
      </w:r>
      <w:r w:rsidR="00740F6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44446">
        <w:rPr>
          <w:rFonts w:ascii="Times New Roman" w:hAnsi="Times New Roman" w:cs="Times New Roman"/>
          <w:sz w:val="24"/>
          <w:szCs w:val="24"/>
          <w:lang w:val="en-US"/>
        </w:rPr>
        <w:t>urve showing</w:t>
      </w:r>
      <w:r w:rsidRPr="00544446">
        <w:rPr>
          <w:rFonts w:ascii="Times New Roman" w:hAnsi="Times New Roman" w:cs="Times New Roman"/>
          <w:sz w:val="24"/>
          <w:szCs w:val="24"/>
        </w:rPr>
        <w:t xml:space="preserve"> survival analysis of study participants based on AJCC (edition 8) stage of pancreatic cancer.  P-value of log-rank test was shown on graph with tw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44446">
        <w:rPr>
          <w:rFonts w:ascii="Times New Roman" w:hAnsi="Times New Roman" w:cs="Times New Roman"/>
          <w:sz w:val="24"/>
          <w:szCs w:val="24"/>
        </w:rPr>
        <w:t>sided p-value &lt;0.05 considered significant.</w:t>
      </w:r>
    </w:p>
    <w:p w14:paraId="2E1FDD8B" w14:textId="77777777" w:rsidR="00544446" w:rsidRDefault="00544446" w:rsidP="00005F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512B37" w14:textId="77777777" w:rsidR="00D37BE9" w:rsidRDefault="00D37BE9" w:rsidP="00005F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950EB5" w14:textId="77777777" w:rsidR="00D37BE9" w:rsidRDefault="00D37BE9" w:rsidP="00005F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14878B" w14:textId="3F63EB80" w:rsidR="00022D2A" w:rsidRPr="00022D2A" w:rsidRDefault="00022D2A" w:rsidP="00022D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2D3EC2" w14:textId="77777777" w:rsidR="00022D2A" w:rsidRDefault="00022D2A" w:rsidP="00022D2A">
      <w:pPr>
        <w:pStyle w:val="NormalWeb"/>
      </w:pPr>
      <w:r>
        <w:rPr>
          <w:noProof/>
        </w:rPr>
        <w:lastRenderedPageBreak/>
        <w:drawing>
          <wp:inline distT="0" distB="0" distL="0" distR="0" wp14:anchorId="49CD5A90" wp14:editId="71334CE9">
            <wp:extent cx="5698360" cy="5267325"/>
            <wp:effectExtent l="0" t="0" r="0" b="0"/>
            <wp:docPr id="10" name="Picture 5" descr="A group of graphs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 descr="A group of graphs showing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179" cy="530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CF717" w14:textId="77777777" w:rsidR="00D37BE9" w:rsidRDefault="00D37BE9" w:rsidP="00005F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0D4CD0" w14:textId="7F072CA7" w:rsidR="00544446" w:rsidRPr="00544446" w:rsidRDefault="00005F36" w:rsidP="00005F3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5F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005F36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05F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05F36">
        <w:rPr>
          <w:rFonts w:ascii="Times New Roman" w:hAnsi="Times New Roman" w:cs="Times New Roman"/>
          <w:sz w:val="24"/>
          <w:szCs w:val="24"/>
          <w:lang w:val="en-US"/>
        </w:rPr>
        <w:t xml:space="preserve">Assessment of performance of </w:t>
      </w:r>
      <w:r w:rsidRPr="00005F36">
        <w:rPr>
          <w:rFonts w:ascii="Times New Roman" w:hAnsi="Times New Roman" w:cs="Times New Roman"/>
          <w:sz w:val="24"/>
          <w:szCs w:val="24"/>
        </w:rPr>
        <w:t>AJCC (edition 8) stage in predicting overall survival</w:t>
      </w:r>
      <w:r w:rsidRPr="00005F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05F36">
        <w:rPr>
          <w:rFonts w:ascii="Times New Roman" w:hAnsi="Times New Roman" w:cs="Times New Roman"/>
          <w:b/>
          <w:bCs/>
          <w:sz w:val="24"/>
          <w:szCs w:val="24"/>
          <w:lang w:val="en-US"/>
        </w:rPr>
        <w:t>a-c)</w:t>
      </w:r>
      <w:r w:rsidRPr="00005F36">
        <w:rPr>
          <w:rFonts w:ascii="Times New Roman" w:hAnsi="Times New Roman" w:cs="Times New Roman"/>
          <w:sz w:val="24"/>
          <w:szCs w:val="24"/>
          <w:lang w:val="en-US"/>
        </w:rPr>
        <w:t xml:space="preserve"> Time dependent Receiver Operating Characteristic (ROC) curve of predictive model at one year, three years and five years with Area Under Curve (AUC) as calculated. </w:t>
      </w:r>
      <w:r w:rsidRPr="00005F36">
        <w:rPr>
          <w:rFonts w:ascii="Times New Roman" w:hAnsi="Times New Roman" w:cs="Times New Roman"/>
          <w:b/>
          <w:bCs/>
          <w:sz w:val="24"/>
          <w:szCs w:val="24"/>
          <w:lang w:val="en-US"/>
        </w:rPr>
        <w:t>d)</w:t>
      </w:r>
      <w:r w:rsidRPr="00005F36">
        <w:rPr>
          <w:rFonts w:ascii="Times New Roman" w:hAnsi="Times New Roman" w:cs="Times New Roman"/>
          <w:sz w:val="24"/>
          <w:szCs w:val="24"/>
          <w:lang w:val="en-US"/>
        </w:rPr>
        <w:t xml:space="preserve"> One year, three years and five years ROC curve was combined for direct comparison.</w:t>
      </w:r>
    </w:p>
    <w:sectPr w:rsidR="00544446" w:rsidRPr="00544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9F0B8F"/>
    <w:multiLevelType w:val="hybridMultilevel"/>
    <w:tmpl w:val="A3EC3A82"/>
    <w:lvl w:ilvl="0" w:tplc="9188AB8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D76582"/>
    <w:multiLevelType w:val="hybridMultilevel"/>
    <w:tmpl w:val="7D244774"/>
    <w:lvl w:ilvl="0" w:tplc="B5808B82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206612">
    <w:abstractNumId w:val="1"/>
  </w:num>
  <w:num w:numId="2" w16cid:durableId="69742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7BB"/>
    <w:rsid w:val="00000834"/>
    <w:rsid w:val="00005F36"/>
    <w:rsid w:val="00022923"/>
    <w:rsid w:val="00022D2A"/>
    <w:rsid w:val="00072EFF"/>
    <w:rsid w:val="000F0ECF"/>
    <w:rsid w:val="00175E57"/>
    <w:rsid w:val="001D658F"/>
    <w:rsid w:val="001D7EAF"/>
    <w:rsid w:val="001E3C77"/>
    <w:rsid w:val="00202C61"/>
    <w:rsid w:val="002131B1"/>
    <w:rsid w:val="004A69E0"/>
    <w:rsid w:val="004D128F"/>
    <w:rsid w:val="004E117F"/>
    <w:rsid w:val="00544446"/>
    <w:rsid w:val="00596AE0"/>
    <w:rsid w:val="00630CD8"/>
    <w:rsid w:val="00651EF1"/>
    <w:rsid w:val="00671090"/>
    <w:rsid w:val="006D62A1"/>
    <w:rsid w:val="00705C65"/>
    <w:rsid w:val="00740F66"/>
    <w:rsid w:val="007460E5"/>
    <w:rsid w:val="00774578"/>
    <w:rsid w:val="007756AD"/>
    <w:rsid w:val="007A7811"/>
    <w:rsid w:val="007B2F99"/>
    <w:rsid w:val="00802E7E"/>
    <w:rsid w:val="00821D6D"/>
    <w:rsid w:val="00857AAA"/>
    <w:rsid w:val="008A79AD"/>
    <w:rsid w:val="00986F53"/>
    <w:rsid w:val="009B17BB"/>
    <w:rsid w:val="009E7046"/>
    <w:rsid w:val="00A169AF"/>
    <w:rsid w:val="00AC233C"/>
    <w:rsid w:val="00B46CB3"/>
    <w:rsid w:val="00BC5973"/>
    <w:rsid w:val="00C117A8"/>
    <w:rsid w:val="00C263EE"/>
    <w:rsid w:val="00CE5291"/>
    <w:rsid w:val="00D37BE9"/>
    <w:rsid w:val="00D51101"/>
    <w:rsid w:val="00D621DB"/>
    <w:rsid w:val="00E518CE"/>
    <w:rsid w:val="00EC5115"/>
    <w:rsid w:val="00ED1F74"/>
    <w:rsid w:val="00EF2155"/>
    <w:rsid w:val="00F77F87"/>
    <w:rsid w:val="00F81729"/>
    <w:rsid w:val="00FA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AF5AD"/>
  <w15:chartTrackingRefBased/>
  <w15:docId w15:val="{3A7A6B9F-D416-48BA-8BD9-98AC8C170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33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7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7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7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7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7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7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7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7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7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7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7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C233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2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E6366-93C3-4353-AEEB-30A355733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0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ma</dc:creator>
  <cp:keywords/>
  <dc:description/>
  <cp:lastModifiedBy>Hong He</cp:lastModifiedBy>
  <cp:revision>30</cp:revision>
  <dcterms:created xsi:type="dcterms:W3CDTF">2025-09-27T23:41:00Z</dcterms:created>
  <dcterms:modified xsi:type="dcterms:W3CDTF">2025-11-25T02:44:00Z</dcterms:modified>
</cp:coreProperties>
</file>